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10" w:type="dxa"/>
        <w:tblInd w:w="-11" w:type="dxa"/>
        <w:tblLayout w:type="fixed"/>
        <w:tblCellMar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584"/>
        <w:gridCol w:w="1404"/>
        <w:gridCol w:w="1559"/>
        <w:gridCol w:w="1418"/>
        <w:gridCol w:w="709"/>
        <w:gridCol w:w="708"/>
        <w:gridCol w:w="1134"/>
        <w:gridCol w:w="851"/>
        <w:gridCol w:w="2410"/>
        <w:gridCol w:w="850"/>
        <w:gridCol w:w="1683"/>
      </w:tblGrid>
      <w:tr w:rsidR="00421802" w:rsidRPr="006451C6" w14:paraId="7FA5DFB5" w14:textId="77777777" w:rsidTr="00612BA1">
        <w:trPr>
          <w:trHeight w:val="320"/>
        </w:trPr>
        <w:tc>
          <w:tcPr>
            <w:tcW w:w="14310" w:type="dxa"/>
            <w:gridSpan w:val="11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AB59B" w14:textId="27E19473" w:rsidR="00421802" w:rsidRPr="00421802" w:rsidRDefault="00421802" w:rsidP="00421802">
            <w:pPr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421802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Supplementary Table 1</w:t>
            </w:r>
            <w:r w:rsidR="0093382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. List of included trials and data sources</w:t>
            </w:r>
          </w:p>
        </w:tc>
      </w:tr>
      <w:tr w:rsidR="002973F3" w:rsidRPr="006451C6" w14:paraId="57B42D1B" w14:textId="77777777" w:rsidTr="001C5C1E">
        <w:trPr>
          <w:trHeight w:val="320"/>
        </w:trPr>
        <w:tc>
          <w:tcPr>
            <w:tcW w:w="158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2D648F" w14:textId="77777777" w:rsidR="002973F3" w:rsidRPr="006451C6" w:rsidRDefault="002973F3" w:rsidP="002973F3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81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7774D4" w14:textId="77777777" w:rsidR="002973F3" w:rsidRPr="006451C6" w:rsidRDefault="002973F3" w:rsidP="002973F3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Trial Registry</w:t>
            </w:r>
          </w:p>
        </w:tc>
        <w:tc>
          <w:tcPr>
            <w:tcW w:w="5812" w:type="dxa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9A94E" w14:textId="77777777" w:rsidR="002973F3" w:rsidRPr="006451C6" w:rsidRDefault="002973F3" w:rsidP="002973F3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Trial Details</w:t>
            </w:r>
          </w:p>
        </w:tc>
        <w:tc>
          <w:tcPr>
            <w:tcW w:w="2533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E956" w14:textId="77777777" w:rsidR="002973F3" w:rsidRPr="006451C6" w:rsidRDefault="002973F3" w:rsidP="002973F3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Additional Sources</w:t>
            </w:r>
          </w:p>
        </w:tc>
      </w:tr>
      <w:tr w:rsidR="002973F3" w:rsidRPr="006451C6" w14:paraId="54C18AFD" w14:textId="77777777" w:rsidTr="00E00591">
        <w:trPr>
          <w:trHeight w:val="340"/>
        </w:trPr>
        <w:tc>
          <w:tcPr>
            <w:tcW w:w="1584" w:type="dxa"/>
            <w:tcBorders>
              <w:left w:val="nil"/>
              <w:bottom w:val="double" w:sz="4" w:space="0" w:color="auto"/>
            </w:tcBorders>
            <w:shd w:val="clear" w:color="auto" w:fill="auto"/>
            <w:noWrap/>
            <w:hideMark/>
          </w:tcPr>
          <w:p w14:paraId="36334CBC" w14:textId="77777777" w:rsidR="002973F3" w:rsidRPr="006451C6" w:rsidRDefault="002973F3" w:rsidP="005B01B1">
            <w:pPr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b/>
                <w:bCs/>
                <w:color w:val="000000"/>
                <w:sz w:val="16"/>
                <w:szCs w:val="16"/>
              </w:rPr>
              <w:t>DMT</w:t>
            </w:r>
          </w:p>
        </w:tc>
        <w:tc>
          <w:tcPr>
            <w:tcW w:w="1404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9139FA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#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30E10EA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draCT</w:t>
            </w:r>
            <w:proofErr w:type="spellEnd"/>
          </w:p>
        </w:tc>
        <w:tc>
          <w:tcPr>
            <w:tcW w:w="141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44FC0AF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NZCTR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43D679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hase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12BBFF1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5136237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tatus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24FC8892" w14:textId="7E0FBA90" w:rsidR="002973F3" w:rsidRPr="006451C6" w:rsidRDefault="001C5C1E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  <w:hideMark/>
          </w:tcPr>
          <w:p w14:paraId="070FFCD1" w14:textId="66E5BADD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gion (number of countries)</w:t>
            </w:r>
            <w:r w:rsidR="007E306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0B62A51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rotocol</w:t>
            </w:r>
          </w:p>
        </w:tc>
        <w:tc>
          <w:tcPr>
            <w:tcW w:w="1683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6264EC1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aper</w:t>
            </w:r>
          </w:p>
        </w:tc>
      </w:tr>
      <w:tr w:rsidR="002973F3" w:rsidRPr="006451C6" w14:paraId="4670610C" w14:textId="77777777" w:rsidTr="00E00591">
        <w:trPr>
          <w:trHeight w:val="20"/>
        </w:trPr>
        <w:tc>
          <w:tcPr>
            <w:tcW w:w="1584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FDEFF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ADvac1</w:t>
            </w:r>
          </w:p>
        </w:tc>
        <w:tc>
          <w:tcPr>
            <w:tcW w:w="140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EAB6D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579252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74F1C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-000630-30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6B540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826A8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C9CE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5CDD3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9EFB1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241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012999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8)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9AE43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2BC58" w14:textId="3A7D63A2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44F977B9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47E47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Bvac40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14CB0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46127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BC9F0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2ED70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FC9D9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3730A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516AD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cruit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7D096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DFB1C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B4F47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26D58" w14:textId="52729B10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1FF85521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D9E265B" w14:textId="73627956" w:rsidR="002973F3" w:rsidRPr="006451C6" w:rsidRDefault="002973F3" w:rsidP="00E525A3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ducanu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7325C9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4778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2168CB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-000966-7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620C7A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298520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88F696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0CC4BB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882AD7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4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24F2E6EA" w14:textId="02518C2C" w:rsidR="002973F3" w:rsidRPr="006451C6" w:rsidRDefault="002973F3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8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591784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08BEEF8B" w14:textId="321DDB33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4DAD5B50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14E69E3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E508BE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484547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3141AA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-000967-15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54F245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832669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095824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2B46B3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E82BD8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38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4935B741" w14:textId="342BF9E1" w:rsidR="002973F3" w:rsidRPr="006451C6" w:rsidRDefault="002973F3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0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CC4186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79E7D398" w14:textId="45E4DADF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6F3EC633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0E94F7E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3F6818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639987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2D4E00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8-002102-31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BA261C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F8DD9D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FEB296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BA0510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0512FB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0F0FB5E4" w14:textId="3756DBD1" w:rsidR="002973F3" w:rsidRPr="006451C6" w:rsidRDefault="002973F3" w:rsidP="00F2599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8C1AC4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A8EA2" w14:textId="54FA57C3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557770A5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467B3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FFITOPE AD02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F14A4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1178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BBCEE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-016504-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FD3B7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DF7CB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BFE6D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08DEE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5C920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5BA47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0284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D6834A" w14:textId="40E944C9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chneeberger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5</w:t>
            </w:r>
          </w:p>
        </w:tc>
      </w:tr>
      <w:tr w:rsidR="00577E46" w:rsidRPr="006451C6" w14:paraId="41DDF5C7" w14:textId="77777777" w:rsidTr="009377D7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5F1046A" w14:textId="38687F5A" w:rsidR="00577E46" w:rsidRPr="006451C6" w:rsidRDefault="00DD750D" w:rsidP="00DD750D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milomot</w:t>
            </w:r>
            <w:r w:rsidR="00577E4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ide</w:t>
            </w:r>
            <w:proofErr w:type="spellEnd"/>
            <w:r w:rsidR="00577E4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</w:t>
            </w:r>
            <w:r w:rsidR="00577E46"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AD106</w:t>
            </w:r>
            <w:r w:rsidR="00577E4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A4341E1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73386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14339BF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B0B022B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05F04C9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84772B3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8083B82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EDFB515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3732ABB7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DF25117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441DAF61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arlow et al. 2015</w:t>
            </w:r>
          </w:p>
        </w:tc>
      </w:tr>
      <w:tr w:rsidR="00577E46" w:rsidRPr="006451C6" w14:paraId="3143828F" w14:textId="77777777" w:rsidTr="009377D7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7B2AAF74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F99DF04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795418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D0D6941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68BC36C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AD4D3C8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1CD9FC8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877ACDF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22FD277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7FA9BE79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DFD1E59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62820696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arlow et al. 2015</w:t>
            </w:r>
          </w:p>
        </w:tc>
      </w:tr>
      <w:tr w:rsidR="00577E46" w:rsidRPr="006451C6" w14:paraId="4C8C672A" w14:textId="77777777" w:rsidTr="009377D7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05F4682B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C4CE04A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097096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C451FDE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009-012394-35 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2E46F34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08AD292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8BCD2C1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EEE0AEF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D263DFA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4F2480C7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8)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66D2DC8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82232D" w14:textId="77777777" w:rsidR="00577E46" w:rsidRPr="006451C6" w:rsidRDefault="00577E46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andenbergh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7</w:t>
            </w:r>
          </w:p>
        </w:tc>
      </w:tr>
      <w:tr w:rsidR="002973F3" w:rsidRPr="006451C6" w14:paraId="6B75F885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293DB6" w14:textId="5CE1FF34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N1792</w:t>
            </w:r>
            <w:r w:rsidR="004E397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AIP 001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314BC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02172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35EBC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A26E1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65F82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EE499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AC42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940E5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3C279F" w14:textId="6866D412" w:rsidR="002973F3" w:rsidRPr="006451C6" w:rsidRDefault="002973F3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?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C8D6B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280D9" w14:textId="7A3F14D2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ilman et al. 2005</w:t>
            </w:r>
          </w:p>
        </w:tc>
      </w:tr>
      <w:tr w:rsidR="002973F3" w:rsidRPr="006451C6" w14:paraId="32440207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CBF18A" w14:textId="35F8EDC6" w:rsidR="002973F3" w:rsidRPr="006451C6" w:rsidRDefault="009B1E99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</w:t>
            </w:r>
            <w:r w:rsidR="002973F3"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abecestat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E124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26067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0FEAC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4-002159-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AEF55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5E52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3553B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8D2E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F760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FEE3E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79B8B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0D765" w14:textId="2E462278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37C7E79C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60E9331" w14:textId="575022FF" w:rsidR="002973F3" w:rsidRPr="006451C6" w:rsidRDefault="009B1E99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</w:t>
            </w:r>
            <w:r w:rsidR="002973F3"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agacestat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831B80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8101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66E073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-005929-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617899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0056F8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B95089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F77E55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5A736C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713B5A71" w14:textId="1099EC83" w:rsidR="002973F3" w:rsidRPr="006451C6" w:rsidRDefault="002973F3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D09875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4199791B" w14:textId="3CB398B2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ric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2</w:t>
            </w:r>
          </w:p>
        </w:tc>
      </w:tr>
      <w:tr w:rsidR="002973F3" w:rsidRPr="006451C6" w14:paraId="01D74A42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0B0D2D9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39B564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890890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94A63E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-010067-16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5E8250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5E27F7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D421D2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C6632D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7BA619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73035163" w14:textId="35DEE5F0" w:rsidR="002973F3" w:rsidRPr="006451C6" w:rsidRDefault="002973F3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4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15641F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D9C70" w14:textId="23D490EA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ric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5</w:t>
            </w:r>
          </w:p>
        </w:tc>
      </w:tr>
      <w:tr w:rsidR="002973F3" w:rsidRPr="006451C6" w14:paraId="66293A7B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B488A1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zeliragon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8E64C1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14166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60277A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7B6402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5C8E2C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6AFC8E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0BA0D3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C9A00F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4B2526C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B4E837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3E15D215" w14:textId="7E95FAFB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3C50E047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56B56C2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90219F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566397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0AAC26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1F04FD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B34D3D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4AE961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8C023A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E23B15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0A56B53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B71CBD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17A5523E" w14:textId="193E2D4E" w:rsidR="002973F3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alasko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4</w:t>
            </w:r>
          </w:p>
        </w:tc>
      </w:tr>
      <w:tr w:rsidR="002973F3" w:rsidRPr="006451C6" w14:paraId="531B1934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05B8CFC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E07997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080364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496A54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2502A4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871CAB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079C24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A1F707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32B62E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0851BE13" w14:textId="00A39BB3" w:rsidR="002973F3" w:rsidRPr="006451C6" w:rsidRDefault="002973F3" w:rsidP="00F2599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frica (1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2F5903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AA08A9" w14:textId="241CEF55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22C8F485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1A2C99D" w14:textId="2D7E3D24" w:rsidR="002973F3" w:rsidRPr="006451C6" w:rsidRDefault="003737C0" w:rsidP="003737C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ecane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D1D713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7673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D8C208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012-002843-11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3C85F5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8FD677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C770D2F" w14:textId="4E792D88" w:rsidR="002973F3" w:rsidRPr="006451C6" w:rsidRDefault="002973F3" w:rsidP="00AB4096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</w:t>
            </w:r>
            <w:r w:rsidR="00AB409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E418C7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3B629D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044B5BC4" w14:textId="200C5BA4" w:rsidR="002973F3" w:rsidRPr="006451C6" w:rsidRDefault="002973F3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7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A0C196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1D38B01C" w14:textId="4641BC45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2C6910ED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12595DB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96C452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887455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9A62B6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8-004739-58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6DB214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F97552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BAA051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4923A6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cruiting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8D7E66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0DA55C94" w14:textId="6B5B9B94" w:rsidR="002973F3" w:rsidRPr="006451C6" w:rsidRDefault="002973F3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6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BDD618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41227" w14:textId="56A39ECB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53F01240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5BB14C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apineuzu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5184D5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05AD30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4-004120-1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75F5D2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085B3A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449EBA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2E150F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8EACBA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3294601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136838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2360CEF3" w14:textId="6126EE19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inn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0</w:t>
            </w:r>
          </w:p>
        </w:tc>
      </w:tr>
      <w:tr w:rsidR="002973F3" w:rsidRPr="006451C6" w14:paraId="617DD10E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3BF8FBA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9DB021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112073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1EC370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E08A98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D5C04D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E32AEC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968001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5D8D04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69BBA7D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F22875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4AB01E0E" w14:textId="78C87D75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allowa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09</w:t>
            </w:r>
          </w:p>
        </w:tc>
      </w:tr>
      <w:tr w:rsidR="002973F3" w:rsidRPr="006451C6" w14:paraId="4B9926D3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32C9FB5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9BC697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174525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C25BAF1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E816D7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650633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4FBF74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1490ED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ACC327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06B8D49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BBFE10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0B295471" w14:textId="19E30EEB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2973F3" w:rsidRPr="006451C6" w14:paraId="10C218D9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4D735A3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D581F6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574132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8BAB50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DC0716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ACACF9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18B7C0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F22B33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1435E6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40FFBDA6" w14:textId="55B6B616" w:rsidR="002973F3" w:rsidRPr="006451C6" w:rsidRDefault="002973F3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E1B5FC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6B35F9EE" w14:textId="0B40F9AA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allowa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4</w:t>
            </w:r>
          </w:p>
        </w:tc>
      </w:tr>
      <w:tr w:rsidR="002973F3" w:rsidRPr="006451C6" w14:paraId="16E25D28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013FFA3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E6E474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575055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7B2277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8A10B6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53F910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2AB001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52EA68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9B769C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21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3C61BDE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CBE184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73B58CAA" w14:textId="151D1487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allowa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4</w:t>
            </w:r>
          </w:p>
        </w:tc>
      </w:tr>
      <w:tr w:rsidR="002973F3" w:rsidRPr="006451C6" w14:paraId="3D535350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051C83B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1F53E6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676143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86796C3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-005995-14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90F8A2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434202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EC19F00" w14:textId="20000756" w:rsidR="002973F3" w:rsidRPr="006451C6" w:rsidRDefault="002973F3" w:rsidP="005A24DD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</w:t>
            </w:r>
            <w:r w:rsidR="005A24D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4FDBD5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5563DB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094D0F30" w14:textId="72572731" w:rsidR="002973F3" w:rsidRPr="006451C6" w:rsidRDefault="002973F3" w:rsidP="00F2599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frica (1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16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2)</w:t>
            </w:r>
          </w:p>
          <w:p w14:paraId="6C4C4CD3" w14:textId="77777777" w:rsidR="002973F3" w:rsidRPr="006451C6" w:rsidRDefault="002973F3" w:rsidP="005B01B1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Sou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62C1C5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254759F8" w14:textId="15BDE29B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andenbergh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6</w:t>
            </w:r>
          </w:p>
        </w:tc>
      </w:tr>
      <w:tr w:rsidR="002973F3" w:rsidRPr="006451C6" w14:paraId="7CD6C0C1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40B0043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B9DCDB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663026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FEA311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668FA2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451344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A4F9BF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B2090C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B5F07F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57C1A197" w14:textId="77777777" w:rsidR="002973F3" w:rsidRPr="006451C6" w:rsidRDefault="002973F3" w:rsidP="005B01B1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A60F84B" w14:textId="77777777" w:rsidR="002973F3" w:rsidRPr="006451C6" w:rsidRDefault="002973F3" w:rsidP="005B01B1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3522384D" w14:textId="7F85AFA5" w:rsidR="002973F3" w:rsidRPr="006451C6" w:rsidRDefault="000D1335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075120CC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55ADA3B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16DDFF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667810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F36140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-005994-79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8ABD9D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3D1E00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58B75B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22F777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206305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7217C51A" w14:textId="4AA95A46" w:rsidR="00D55F08" w:rsidRPr="006451C6" w:rsidRDefault="00D55F08" w:rsidP="00F2599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frica (1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16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3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Sou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4F16A8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0C8FE501" w14:textId="52BD825C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andenbergh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6</w:t>
            </w:r>
          </w:p>
        </w:tc>
      </w:tr>
      <w:tr w:rsidR="002973F3" w:rsidRPr="006451C6" w14:paraId="6A2A8F1C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4E63E5E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976FCA5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254773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4C7353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951285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98575A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FFEB48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95F54AA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93FC02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3DBB22B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F305139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8EA20" w14:textId="607BC44A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rody et al. 2016</w:t>
            </w:r>
          </w:p>
        </w:tc>
      </w:tr>
      <w:tr w:rsidR="002973F3" w:rsidRPr="006451C6" w14:paraId="0FE4BA0D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DC11BE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ryostatin-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45975D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2219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70AA70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EB67D00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9E65174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3CF8A8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C036B5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A3A9956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65196E2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BA4B0CE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181F9D5D" w14:textId="1F28255A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elson et al. 2017</w:t>
            </w:r>
          </w:p>
        </w:tc>
      </w:tr>
      <w:tr w:rsidR="002973F3" w:rsidRPr="006451C6" w14:paraId="3C475422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54C24037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B26605D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A4B9638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0CEB24B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49AB9D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ED76735" w14:textId="484E1B24" w:rsidR="002973F3" w:rsidRPr="006451C6" w:rsidRDefault="008968D2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89F45C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143CD5C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012A30DF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AA18472" w14:textId="77777777" w:rsidR="002973F3" w:rsidRPr="006451C6" w:rsidRDefault="002973F3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2F46A" w14:textId="1EB81BEE" w:rsidR="002973F3" w:rsidRPr="006451C6" w:rsidRDefault="00D55F08" w:rsidP="005B01B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arlow et al. 2019</w:t>
            </w:r>
          </w:p>
        </w:tc>
      </w:tr>
      <w:tr w:rsidR="00D55F08" w:rsidRPr="006451C6" w14:paraId="5FCA1CD8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FAF9A4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HF 5074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EBF030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60239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0E38D4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010-024270-19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4B02BB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58B0C6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2670F2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6BE09B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38684B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4A9D7FB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)</w:t>
            </w:r>
          </w:p>
          <w:p w14:paraId="173AAF7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16AED8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3E265650" w14:textId="763E62BB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7A139E2F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67C165E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16E59A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NCT01723670 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172519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9B17D6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924B27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FDE785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4BACD1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ithdrawn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D5AA30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192D1BD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290AD2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F08DC" w14:textId="13F2C7E0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58D2436C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A86F1A" w14:textId="3843D22B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lostrinin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BB265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BBA98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63A7E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2C955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6B1230" w14:textId="0455ECD7" w:rsidR="00D55F08" w:rsidRPr="006451C6" w:rsidRDefault="00566FA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A5898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994AC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D63BC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C06E2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4EA9BC" w14:textId="03E5323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ilkiewicz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aus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, 2004</w:t>
            </w:r>
          </w:p>
        </w:tc>
      </w:tr>
      <w:tr w:rsidR="00D55F08" w:rsidRPr="006451C6" w14:paraId="2AE4A7F2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57173EF" w14:textId="48352C35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renezu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C79484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3975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3D79FD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21AF9B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FEA53F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BA51CC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84EC31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09FCC7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03698025" w14:textId="5B347BA3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165B5A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35F59F15" w14:textId="7DE5A53D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allowa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8</w:t>
            </w:r>
          </w:p>
        </w:tc>
      </w:tr>
      <w:tr w:rsidR="00D55F08" w:rsidRPr="006451C6" w14:paraId="5781C4D2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210BC08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AE5340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343966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609297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0-021926-37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887791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03C50A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4EFCBF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E70E21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B9EE6C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7FF18082" w14:textId="60BB2FBF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4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EDBE68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052780B8" w14:textId="2512F57A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ummings et al. 2018</w:t>
            </w:r>
          </w:p>
        </w:tc>
      </w:tr>
      <w:tr w:rsidR="00D55F08" w:rsidRPr="006451C6" w14:paraId="64E28AE4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28688C0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DD1877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670083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A45E72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6C1624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3E38CD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B9FE30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FD5A78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28A0A5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64BDAF91" w14:textId="64AFFFC0" w:rsidR="00D55F08" w:rsidRPr="006451C6" w:rsidRDefault="00D55F08" w:rsidP="00F2599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3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21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4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C054A3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51FCA8BF" w14:textId="398085A7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2D54543A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61F72F0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2D5314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114657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7D17BE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6-003288-20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A8AABA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4E7E6A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F879AD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04BD03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780C5E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7B38E4EE" w14:textId="447AE278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fric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5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6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uth America (3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0B3884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7F00F4" w14:textId="575F1AE0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221E2D13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3008C5" w14:textId="1A03DCAF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aratumu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CD1CE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407037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DB5BC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5CDD8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AB3DA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9707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0C204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cruit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3F339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AADBA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B89D0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D2B2D" w14:textId="16E1DF70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1809E979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B3EF91" w14:textId="36030538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onane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FA7A5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3674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33845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67D9D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1BD7D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34B77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70027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1B50B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F4733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5E78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0870D" w14:textId="6F6B7D15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76789B21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F4E823A" w14:textId="03DB16C9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lenbecestat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1E6B88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32202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B42A5A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6D9ECD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1606AB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AEA000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E103D2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006B98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6D07C73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E72165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59CF0827" w14:textId="6D0E6BF4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272F7AF4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0BE42E7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BD726E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956486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7FB608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6-003928-23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1B3E0C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CC23CA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29DCC2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AACD25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30D86C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57F27FB1" w14:textId="6F5EF521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u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D19A0B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2B383AAB" w14:textId="70B1B0DE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5ACA168A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638CAB6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69829D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036280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68A096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6-004128-42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89693C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3AFDBF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C97303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F213D3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93555C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6FD251E9" w14:textId="16A77DC5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fric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5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u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29D584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130CE" w14:textId="51681975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178958C7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CFA5D2" w14:textId="7A8B0B48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LN</w:t>
            </w:r>
            <w:r w:rsidR="00FE532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191C2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56877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5A5DE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D187A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4D69C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E0EBC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C16F3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D42D3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D7F64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0F73A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D3DB1A" w14:textId="69E050A7" w:rsidR="00D55F08" w:rsidRPr="006451C6" w:rsidRDefault="00612BA1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alloway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1</w:t>
            </w:r>
          </w:p>
        </w:tc>
      </w:tr>
      <w:tr w:rsidR="00D55F08" w:rsidRPr="006451C6" w14:paraId="24B6D25A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1F8617" w14:textId="633D9423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tanercept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67D1E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06835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EBA76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-013400-3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825EF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81A17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D132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74716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2E17D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54594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F20D6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7FD21" w14:textId="67A6112F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321697AE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B0933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VP-0962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0BD07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66167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91CE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E6A22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E8BDD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C8AA7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416A2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91635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9C8A9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7CE2F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B4AF0" w14:textId="15569474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5575E227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7C5B46C" w14:textId="18BB5881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anteneru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6A75CA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22410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D9ABFE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010-019895-66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4C0A1B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D09989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42EC27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0E786F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D31272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0EAF2C8B" w14:textId="297CA706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6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uth America (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14C7A8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1E05896D" w14:textId="31B33BA8" w:rsidR="00D55F08" w:rsidRPr="006451C6" w:rsidRDefault="00820670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strowitzki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7</w:t>
            </w:r>
          </w:p>
        </w:tc>
      </w:tr>
      <w:tr w:rsidR="00D55F08" w:rsidRPr="006451C6" w14:paraId="7B8A5D16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2671DDE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95B3B7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051608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C06105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3-003390-95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FACA81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DB9BB8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95BC17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01AF95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5DCF83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1E6EC314" w14:textId="2FAF3530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6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u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A3E94A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6DDABCD0" w14:textId="0337E20B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6DA551C4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062219F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54BE8A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443973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C28740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-001365-24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6F72C7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370E25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CA7DDA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EF006F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cruiting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949339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186969DF" w14:textId="38770CB3" w:rsidR="00D55F08" w:rsidRPr="006451C6" w:rsidRDefault="00D55F08" w:rsidP="00044910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3)</w:t>
            </w:r>
            <w:r w:rsidR="00044910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11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3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Sou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F0F5E64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2BA4D5A8" w14:textId="74EA15C9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316AE402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7A3EADD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19FB84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444870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76DEF1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017-001364-38 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F79F0A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412834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543D6C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6932D7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cruiting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74314C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6F02DC3C" w14:textId="16F02F8E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7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uth America (3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BC7DCE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1CA4E" w14:textId="297CB2D5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69826405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B9FA1D" w14:textId="610C6F34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osurane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BD1F2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3525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5FDA6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-002901-3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49873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D529D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B3D7E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6DAF5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ECD6A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01158F" w14:textId="48472F33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6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A4E86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74FFB3" w14:textId="0BDAD7B5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245089AC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A44068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IVIg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EBB6CC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29998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748817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39C233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7FF3B5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5951E7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4BEF11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C33866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5FB7D3B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A42EE0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64B23963" w14:textId="29170E7F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53454398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40BE44E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E654AD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812565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EF4476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C63666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C5D25C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C7E6C3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90AC48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D21AE7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402E825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34A1FB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5DB065FB" w14:textId="6A4CB29F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44BAD764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233F104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55F9F5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818662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070FE5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9D9FD6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ADA982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F0B152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7381FB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F26D40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3FA1E59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0F2B1A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3995D937" w14:textId="3851D37A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lkin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7</w:t>
            </w:r>
          </w:p>
        </w:tc>
      </w:tr>
      <w:tr w:rsidR="00D55F08" w:rsidRPr="006451C6" w14:paraId="4E9A1262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4EE5EAF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5733B0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300728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0AC51B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DC7889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AD0AC2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26A1C9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BD738A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AA42A5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36F8374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B6C533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35C12AF7" w14:textId="4FFC9BA1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19FC4892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07C00C7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DAB53B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524887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0B8C5C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011-000914-21 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B87C1F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22867A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31CA25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C8BEFE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F7FD2D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2FDE3B1F" w14:textId="2385B3A4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4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B8EEBD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34FAF0FF" w14:textId="66EFDB99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78B31448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7E78CC0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B37EAD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319810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B39A3F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D53C41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196C19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F8E3EE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F1138C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2BB2D7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41CBF08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7D7D4D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C4B57" w14:textId="14D5E5D2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0079A0FB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91DF988" w14:textId="6BD948C6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anabecestat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DFA951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24573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137A15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4-002601-3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E36B4E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3C77B8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6D9DF8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F6010F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377709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1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63B1F287" w14:textId="4E331035" w:rsidR="00D55F08" w:rsidRPr="006451C6" w:rsidRDefault="00D55F08" w:rsidP="00F2599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9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3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CB21F5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18689DC7" w14:textId="2A74130C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26823717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55216DD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E7E99F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783573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9E61A2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-005625-39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B875B6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2CA98E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1595E3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C7F4A1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A49B7D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0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0DEE3236" w14:textId="2B1D6A84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4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0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3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608E88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C811F" w14:textId="4F37BA94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25DDD48E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C882300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LMTM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DB3B94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51533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2D8940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9B33D8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C4B9F2F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C26AAA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26EE8E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3E973A2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32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3F381548" w14:textId="3D56D0C2" w:rsidR="00D55F08" w:rsidRPr="006451C6" w:rsidRDefault="00D55F08" w:rsidP="00F2599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5953C7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293D0B0E" w14:textId="692F1F4A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ischik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5</w:t>
            </w:r>
          </w:p>
        </w:tc>
      </w:tr>
      <w:tr w:rsidR="00D55F08" w:rsidRPr="006451C6" w14:paraId="55A51A8E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4A301577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1B453D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689246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E004DB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-002866-11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CB3638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8FE862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76DDBB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C92C8E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63151E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43604773" w14:textId="2C93C808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4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9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FA1E39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60A5D9E5" w14:textId="41E37B9B" w:rsidR="00D55F08" w:rsidRPr="006451C6" w:rsidRDefault="003F7ED3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authier et al. 2016</w:t>
            </w:r>
          </w:p>
        </w:tc>
      </w:tr>
      <w:tr w:rsidR="00D55F08" w:rsidRPr="006451C6" w14:paraId="150979EB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39F896CC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0BDE87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689233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08B638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-002847-28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E765DD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DFB614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FD03FB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328C4E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E172DC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75E7B630" w14:textId="1DB9D0F9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9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545374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6E26E" w14:textId="56B07005" w:rsidR="00D55F08" w:rsidRPr="006451C6" w:rsidRDefault="003F7ED3" w:rsidP="003F7ED3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ilcock et al. 2018</w:t>
            </w:r>
          </w:p>
        </w:tc>
      </w:tr>
      <w:tr w:rsidR="00D55F08" w:rsidRPr="006451C6" w14:paraId="0A3E7FE9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96EBB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Y288672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DC851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56143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E9DDF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-005217-3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F5A2E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764A2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07D81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FACCD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913B0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8904D1" w14:textId="3F421DA2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8A68D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4F2AC" w14:textId="498443C1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5D2DC626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BDD5C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Y3202626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BFF03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79119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703B0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95B13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BD83B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731A3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C25B5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36255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BC6CBA" w14:textId="74F4D30D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A3ECB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D1DD1" w14:textId="06422175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2E9019C0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1776D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PO31112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38256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94825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FF927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2EC5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50E0C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CB136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B2F37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32C87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4050F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6F239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54E78" w14:textId="4C97CE19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2ACBA478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938B18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BT2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EFEFBD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4712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70FDCE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69AE23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EE600D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8BB51A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53794A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04EE4F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4E944ADC" w14:textId="4D3B89CA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A08BA4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2BDF2643" w14:textId="782C6910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annfelt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08</w:t>
            </w:r>
          </w:p>
        </w:tc>
      </w:tr>
      <w:tr w:rsidR="00D55F08" w:rsidRPr="006451C6" w14:paraId="44954BE3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6171580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44BB70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7B8516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51753B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ACTRN12611001008910 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AF3DDB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88D728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570402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E58C83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6F06CA56" w14:textId="7A66893F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28D40F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017FEC" w14:textId="1DBFBD67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illemagn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7</w:t>
            </w:r>
          </w:p>
        </w:tc>
      </w:tr>
      <w:tr w:rsidR="00D55F08" w:rsidRPr="001C597C" w14:paraId="0A25D5DB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E8D246C" w14:textId="0F928B1B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onezu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7BB1EB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72204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09670B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66F816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EC3896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E7C325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DA3939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762B25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141329AD" w14:textId="7CD72A7D" w:rsidR="00D55F08" w:rsidRPr="006451C6" w:rsidRDefault="00D55F08" w:rsidP="00F2599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E327D3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31FB20CB" w14:textId="6206BA43" w:rsidR="00D55F08" w:rsidRPr="001C597C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 xml:space="preserve">Landen et al. 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2017</w:t>
            </w:r>
            <w:r w:rsidR="006B6568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a</w:t>
            </w:r>
          </w:p>
        </w:tc>
      </w:tr>
      <w:tr w:rsidR="00D55F08" w:rsidRPr="001C597C" w14:paraId="5EFA4C97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6889D852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B3CB09D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NCT00945672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2501CF3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2009-011172-30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6736CAB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51CC685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BF8B375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F0972DC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8883637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36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2C94C315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Europe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20CD412" w14:textId="77777777" w:rsidR="00D55F08" w:rsidRPr="001C597C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08F68" w14:textId="37248684" w:rsidR="00D55F08" w:rsidRPr="001C597C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Landen et al. 2017</w:t>
            </w:r>
            <w:r w:rsidR="006B6568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b</w:t>
            </w:r>
          </w:p>
        </w:tc>
      </w:tr>
      <w:tr w:rsidR="00D55F08" w:rsidRPr="006451C6" w14:paraId="5775E033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F8AFE7" w14:textId="5BEB444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osiglitazon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8111A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42809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8EFA4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23472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6CD40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0F8B0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556E0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69C36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6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C5E095" w14:textId="568B9B6C" w:rsidR="00D55F08" w:rsidRPr="006451C6" w:rsidRDefault="00D55F08" w:rsidP="00F25992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5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9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3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1)</w:t>
            </w:r>
            <w:r w:rsidR="00F25992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South America 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456A9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771D0" w14:textId="44C3792F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old et al. 2010</w:t>
            </w:r>
          </w:p>
        </w:tc>
      </w:tr>
      <w:tr w:rsidR="00D55F08" w:rsidRPr="006451C6" w14:paraId="3E029C37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026E1BD" w14:textId="03322524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agacestat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EAEE80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24432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70727C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88D1C8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88D870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8829CD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5C6E66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A80D2A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2B1E527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54DA9F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4F7E5EAB" w14:textId="36777D2C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leisher et al. 2008</w:t>
            </w:r>
          </w:p>
        </w:tc>
      </w:tr>
      <w:tr w:rsidR="00D55F08" w:rsidRPr="006451C6" w14:paraId="793B61AF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052FB88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2C6147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594568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40CE14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D2AD01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E7DA26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4CCFF8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774706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90A0C6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37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698D79D6" w14:textId="4E976272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fric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0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u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387FB7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42C7775F" w14:textId="1007B58D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Henley,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ndell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thuraman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owsett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&amp; May, 2014</w:t>
            </w:r>
          </w:p>
        </w:tc>
      </w:tr>
      <w:tr w:rsidR="00D55F08" w:rsidRPr="006451C6" w14:paraId="6065BE3C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761F5F2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C930AB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762411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00E6EA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4B7357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38BC0D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3710BE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2E2B86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EC8D0D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1E49BA8B" w14:textId="1E4525D1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4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0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u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D8618B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E5953" w14:textId="4F13E526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15487953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A3FF204" w14:textId="3EFEB340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morine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23464B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28914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F086B1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-001800-3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1021EF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969AA2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5B0EF7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FDF472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3BA63D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248D7D5D" w14:textId="6938E54E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0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30F2B3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57F96299" w14:textId="45B77271" w:rsidR="00D55F08" w:rsidRPr="006451C6" w:rsidRDefault="000D1335" w:rsidP="000D133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64294282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186334A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0E7B9C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828747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4CF736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58AAA9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3BED52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B03BD1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978F9B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cruiting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11182D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30EE6CD6" w14:textId="4F0255C6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5D213F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432B0" w14:textId="1B7B7FA6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5A7B2DFF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E95463" w14:textId="094B3286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odium </w:t>
            </w: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lenat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5727A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998C7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E4D5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RN126110012009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D96DD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5811F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B645C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9F2E8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C9692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D300A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C4B8E" w14:textId="29B49433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alpas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6</w:t>
            </w:r>
          </w:p>
        </w:tc>
      </w:tr>
      <w:tr w:rsidR="00D55F08" w:rsidRPr="006451C6" w14:paraId="4D564E2F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2A07E4E" w14:textId="75801CCD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lanezu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21A5B0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32908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8236D4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223B35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EA461E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34BDAF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01B201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BAB430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143795F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380516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5CC00395" w14:textId="44894BD8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arlow et al. 2012</w:t>
            </w:r>
          </w:p>
        </w:tc>
      </w:tr>
      <w:tr w:rsidR="00D55F08" w:rsidRPr="006451C6" w14:paraId="4EA84843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03023FD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858AC2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905372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CD0DD6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3C9F68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604305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9C0B2B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094AFE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32C3AA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3589FE4F" w14:textId="55E7C4D2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u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9EDE56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06859B6D" w14:textId="5F54A786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oody et al. 2014</w:t>
            </w:r>
          </w:p>
        </w:tc>
      </w:tr>
      <w:tr w:rsidR="001C597C" w:rsidRPr="006451C6" w14:paraId="2EF784FF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28E91DDD" w14:textId="77777777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22B73DD" w14:textId="77777777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904683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808B130" w14:textId="77777777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0825859" w14:textId="77777777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3844D56" w14:textId="77777777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597B197" w14:textId="77777777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7849D0F" w14:textId="77777777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58A32EC" w14:textId="77777777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0AED273D" w14:textId="5514DDB9" w:rsidR="001C597C" w:rsidRPr="006451C6" w:rsidRDefault="001C597C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3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8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706FF1D" w14:textId="77777777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7275DEF6" w14:textId="1D67312F" w:rsidR="001C597C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oody et al. 2014</w:t>
            </w:r>
          </w:p>
        </w:tc>
      </w:tr>
      <w:tr w:rsidR="00D55F08" w:rsidRPr="006451C6" w14:paraId="37EF680A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68B5E76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57B402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148498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459A51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E1F134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934A12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3164A5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92E3C1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DC4852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47348BC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5E3E32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528E4B66" w14:textId="7EA99077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681BB545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7677154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17765B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900665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C85BDC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1CE39C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F8B9A6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9AE443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D7BEF0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68E0C2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29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07671E57" w14:textId="34610416" w:rsidR="00D55F08" w:rsidRPr="006451C6" w:rsidRDefault="00D55F08" w:rsidP="00F2599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7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  <w:r w:rsidR="00F2599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cean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A03A8A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1968E4BC" w14:textId="62B58D41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onig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8</w:t>
            </w:r>
          </w:p>
        </w:tc>
      </w:tr>
      <w:tr w:rsidR="00D55F08" w:rsidRPr="006451C6" w14:paraId="09B2EFC1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0A06020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388272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760602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952B28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016-000108-27 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49790B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598057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41579A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6E9891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83DD7E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03927B51" w14:textId="1EF4C38D" w:rsidR="00D55F08" w:rsidRPr="006451C6" w:rsidRDefault="00D55F08" w:rsidP="00EA6464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2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8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3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5918D1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EB42C" w14:textId="1B7AC3D6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4CF434E3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A4649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lanezumab</w:t>
            </w:r>
            <w:proofErr w:type="spellEnd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anteneru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B354B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7600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C5A6E1" w14:textId="5AF2C766" w:rsidR="00D55F08" w:rsidRPr="006451C6" w:rsidRDefault="00B1436B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B1436B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3-000307-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9FDAA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934AF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00F4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478C2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ecruit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D9BC0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75F78B" w14:textId="13B24F9E" w:rsidR="00D55F08" w:rsidRPr="006451C6" w:rsidRDefault="00D55F08" w:rsidP="00EA6464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2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7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4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1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South America (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A674A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5E662" w14:textId="52108098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0D51AC7F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F9DC8E6" w14:textId="70D1F785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arenflurbil</w:t>
            </w:r>
            <w:proofErr w:type="spellEnd"/>
            <w:r w:rsidR="009E250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r-</w:t>
            </w:r>
            <w:proofErr w:type="spellStart"/>
            <w:r w:rsidR="009E250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lurbiprofen</w:t>
            </w:r>
            <w:proofErr w:type="spellEnd"/>
            <w:r w:rsidR="009E250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330F0A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1055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78C187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494890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15A3AB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D8B88E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D0EBFA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9DB7869" w14:textId="06BE219B" w:rsidR="00D55F08" w:rsidRPr="006451C6" w:rsidRDefault="00D55F08" w:rsidP="008B2672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</w:t>
            </w:r>
            <w:r w:rsidR="008B2672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43A7089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A018EC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28CE4C4B" w14:textId="469FE051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reen et al. 2009</w:t>
            </w:r>
          </w:p>
        </w:tc>
      </w:tr>
      <w:tr w:rsidR="00D55F08" w:rsidRPr="006451C6" w14:paraId="78EE2EC7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1153300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F6700C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322036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D95592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58B553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D4FE8A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D9E37A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9CAA0D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D8A474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3DF34B3A" w14:textId="4FE37777" w:rsidR="00D55F08" w:rsidRPr="006451C6" w:rsidRDefault="00D55F08" w:rsidP="00EA6464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0)</w:t>
            </w:r>
            <w:r w:rsidR="00EA646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999C3C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5AF80BEB" w14:textId="5D3E7AEC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49656740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6485848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139E8C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5A54F2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1D9574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9F5A0F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F2D3F0E" w14:textId="421311A9" w:rsidR="00D55F08" w:rsidRPr="006451C6" w:rsidRDefault="00C95E39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5D8EAA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DAFF2F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4A745965" w14:textId="2772F890" w:rsidR="00D55F08" w:rsidRPr="006451C6" w:rsidRDefault="00D55F08" w:rsidP="00EA6464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1)</w:t>
            </w:r>
            <w:r w:rsidR="00EA6464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C96596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F0727F" w14:textId="3A007263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ilcock et al. 2008</w:t>
            </w:r>
          </w:p>
        </w:tc>
      </w:tr>
      <w:tr w:rsidR="00D55F08" w:rsidRPr="006451C6" w14:paraId="3CA1C421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36D86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halidomid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19565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09434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13114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8B261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42057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D8ABC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41D8D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278B4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16722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26938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61C20" w14:textId="7D9846BD" w:rsidR="00D55F08" w:rsidRPr="006451C6" w:rsidRDefault="001C597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ecourt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7</w:t>
            </w:r>
          </w:p>
        </w:tc>
      </w:tr>
      <w:tr w:rsidR="00D55F08" w:rsidRPr="006451C6" w14:paraId="43CEE97A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EDEAE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hiethylperazine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5A3DC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41798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0086D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41722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C5BED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36916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73D8D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53204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091729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CA468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17414" w14:textId="038594D3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42F747A3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DFBF5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ideglusi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BD4F0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35036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8D2C9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F4520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FCBB9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B4E41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F69E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AF709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7EC2B1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FFF3D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A5C63" w14:textId="66B373B4" w:rsidR="00D55F08" w:rsidRPr="006451C6" w:rsidRDefault="001C597C" w:rsidP="001C597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oveston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5</w:t>
            </w:r>
          </w:p>
        </w:tc>
      </w:tr>
      <w:tr w:rsidR="00D55F08" w:rsidRPr="006451C6" w14:paraId="1B43C649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8413D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ilavone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FA71A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8809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E6FD3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6-001634-1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8E0AB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3EDEF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FD39B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9C2F7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D5F07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15BECE" w14:textId="5BF486C8" w:rsidR="00D55F08" w:rsidRPr="006451C6" w:rsidRDefault="00D55F08" w:rsidP="00EA6464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1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7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2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459EC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83B9D" w14:textId="5AE1B427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D55F08" w:rsidRPr="006451C6" w14:paraId="4E124091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21AA69B" w14:textId="1F11F8B8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ramiprosate</w:t>
            </w:r>
            <w:proofErr w:type="spellEnd"/>
            <w:r w:rsidR="00C9245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C9245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omotaurine</w:t>
            </w:r>
            <w:proofErr w:type="spellEnd"/>
            <w:r w:rsidR="00C9245A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237631B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085F310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46E8755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EEA735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358415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BCFE4A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1829A2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0A619834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D18ACE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16AEE19F" w14:textId="27FD5E51" w:rsidR="00D55F08" w:rsidRPr="006451C6" w:rsidRDefault="0058673C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isen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06</w:t>
            </w:r>
          </w:p>
        </w:tc>
      </w:tr>
      <w:tr w:rsidR="00D55F08" w:rsidRPr="002F1D2C" w14:paraId="275B2A07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2D43D02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D95E52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088673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A83DED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009566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1451F1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23C57AA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9FE802D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3882AB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52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79DABB2A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74B258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EC969E" w14:textId="65242B23" w:rsidR="00D55F08" w:rsidRPr="00881DEF" w:rsidRDefault="0058673C" w:rsidP="0058673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proofErr w:type="spellStart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Saumier</w:t>
            </w:r>
            <w:proofErr w:type="spellEnd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 xml:space="preserve">, </w:t>
            </w:r>
            <w:proofErr w:type="spellStart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Duong</w:t>
            </w:r>
            <w:proofErr w:type="spellEnd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 xml:space="preserve">, </w:t>
            </w:r>
            <w:proofErr w:type="spellStart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Haine</w:t>
            </w:r>
            <w:proofErr w:type="spellEnd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 xml:space="preserve">, </w:t>
            </w:r>
            <w:proofErr w:type="spellStart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Garceau</w:t>
            </w:r>
            <w:proofErr w:type="spellEnd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 xml:space="preserve">, &amp; </w:t>
            </w:r>
            <w:proofErr w:type="spellStart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Sampalis</w:t>
            </w:r>
            <w:proofErr w:type="spellEnd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 xml:space="preserve">, 2009; </w:t>
            </w:r>
            <w:proofErr w:type="spellStart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Gauthier</w:t>
            </w:r>
            <w:proofErr w:type="spellEnd"/>
            <w:r w:rsidRPr="00881DEF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 xml:space="preserve"> et al. 2009</w:t>
            </w:r>
          </w:p>
        </w:tc>
      </w:tr>
      <w:tr w:rsidR="00D55F08" w:rsidRPr="006451C6" w14:paraId="661B7006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68277B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UB-311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BF8AD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255180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3DA54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FA92D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DF700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DACD4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0146B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02264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8274AA" w14:textId="77777777" w:rsidR="00D55F08" w:rsidRPr="006451C6" w:rsidRDefault="00D55F08" w:rsidP="00D55F08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C26A9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7ED0C1" w14:textId="0260A541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F47867" w:rsidRPr="006451C6" w14:paraId="0CE5E33E" w14:textId="77777777" w:rsidTr="009377D7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A6E644B" w14:textId="25A22994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anutide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ridificar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C-001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80A628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4795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1734B68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6-002061-3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F20B79C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530CBFD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C0E8D8A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558BECC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89C85E2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47C8E68C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1417296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46D5A348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asquier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6</w:t>
            </w:r>
          </w:p>
        </w:tc>
      </w:tr>
      <w:tr w:rsidR="00F47867" w:rsidRPr="006451C6" w14:paraId="519B9BDC" w14:textId="77777777" w:rsidTr="009377D7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6A4B778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C360E46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498602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0CE7A27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C312B92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5614E30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1017296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F95B497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D3DE55D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2A94F8D4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01AA0E7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089B8720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asquier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6</w:t>
            </w:r>
          </w:p>
        </w:tc>
      </w:tr>
      <w:tr w:rsidR="00F47867" w:rsidRPr="006451C6" w14:paraId="23D80141" w14:textId="77777777" w:rsidTr="009377D7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59B71A77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07F3560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752232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B2F7E2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807E661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21DD7E7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DF08963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FD39E51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46D4CF0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602D5FEA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7C56DD9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7C13EF80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Arai, Suzuki, &amp;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oshiyama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2015)</w:t>
            </w:r>
          </w:p>
        </w:tc>
      </w:tr>
      <w:tr w:rsidR="00F47867" w:rsidRPr="006451C6" w14:paraId="11FD731B" w14:textId="77777777" w:rsidTr="009377D7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30B4E8EA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7582BB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0959192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C926CC9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86462A4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E28FEB9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5C0F48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6726392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5D62A12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2BCDD340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22E15E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0D0B9FC8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Arai, Suzuki, &amp;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oshiyama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2015)</w:t>
            </w:r>
          </w:p>
        </w:tc>
      </w:tr>
      <w:tr w:rsidR="00F47867" w:rsidRPr="006451C6" w14:paraId="4B6553F6" w14:textId="77777777" w:rsidTr="009377D7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</w:tcBorders>
            <w:hideMark/>
          </w:tcPr>
          <w:p w14:paraId="4335962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79CED4C5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227564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EC59204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C7F4E16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AE38965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61AB4A5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990E653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6E0C375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hideMark/>
          </w:tcPr>
          <w:p w14:paraId="57B76061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0F95343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67FC0C00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an Dyck et al. 2016</w:t>
            </w:r>
          </w:p>
        </w:tc>
      </w:tr>
      <w:tr w:rsidR="00F47867" w:rsidRPr="006451C6" w14:paraId="64BEEA12" w14:textId="77777777" w:rsidTr="009377D7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0952D6C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A06D5BB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284387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3423251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D90F690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D4FC170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57BCCF56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16AF46E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F2FDFCC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6AA98C05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1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056D8B63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91A33" w14:textId="77777777" w:rsidR="00F47867" w:rsidRPr="006451C6" w:rsidRDefault="00F47867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Ketter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2016</w:t>
            </w:r>
          </w:p>
        </w:tc>
      </w:tr>
      <w:tr w:rsidR="00B60263" w:rsidRPr="006451C6" w14:paraId="114879C2" w14:textId="77777777" w:rsidTr="009377D7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73CC50" w14:textId="5B29E63C" w:rsidR="00B60263" w:rsidRPr="001C597C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proofErr w:type="spellStart"/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Varoglutamstat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 xml:space="preserve"> (</w:t>
            </w: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PQ912</w:t>
            </w:r>
            <w: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71D3CE" w14:textId="77777777" w:rsidR="00B60263" w:rsidRPr="001C597C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NCT023894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D76F42" w14:textId="77777777" w:rsidR="00B60263" w:rsidRPr="001C597C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2014-001967-1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D426B3" w14:textId="77777777" w:rsidR="00B60263" w:rsidRPr="001C597C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</w:pPr>
            <w:r w:rsidRPr="001C597C">
              <w:rPr>
                <w:rFonts w:asciiTheme="minorBidi" w:eastAsia="Times New Roman" w:hAnsiTheme="minorBidi"/>
                <w:color w:val="000000"/>
                <w:sz w:val="16"/>
                <w:szCs w:val="16"/>
                <w:lang w:val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CDD4DE9" w14:textId="77777777" w:rsidR="00B60263" w:rsidRPr="006451C6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02B5EA" w14:textId="77777777" w:rsidR="00B60263" w:rsidRPr="006451C6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09BCC8" w14:textId="77777777" w:rsidR="00B60263" w:rsidRPr="006451C6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9C1847" w14:textId="77777777" w:rsidR="00B60263" w:rsidRPr="006451C6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5C2A8C" w14:textId="77777777" w:rsidR="00B60263" w:rsidRPr="006451C6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urope (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D8ECAA" w14:textId="77777777" w:rsidR="00B60263" w:rsidRPr="006451C6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C0B40" w14:textId="77777777" w:rsidR="00B60263" w:rsidRPr="006451C6" w:rsidRDefault="00B60263" w:rsidP="009377D7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cheltens et al. 2018</w:t>
            </w:r>
          </w:p>
        </w:tc>
      </w:tr>
      <w:tr w:rsidR="00D55F08" w:rsidRPr="006451C6" w14:paraId="2A02E9C8" w14:textId="77777777" w:rsidTr="00E00591">
        <w:trPr>
          <w:trHeight w:val="20"/>
        </w:trPr>
        <w:tc>
          <w:tcPr>
            <w:tcW w:w="1584" w:type="dxa"/>
            <w:vMerge w:val="restart"/>
            <w:tcBorders>
              <w:top w:val="single" w:sz="4" w:space="0" w:color="auto"/>
              <w:left w:val="nil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5857BE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erubecestat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3CEF7EB9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73934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ADD5A5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-003151-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28DED0D6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6FE5B7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6706AC48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060C22C5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1A9EA687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5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hideMark/>
          </w:tcPr>
          <w:p w14:paraId="3A7C1DDD" w14:textId="42089840" w:rsidR="00D55F08" w:rsidRPr="006451C6" w:rsidRDefault="00D55F08" w:rsidP="00EA6464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3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12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2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2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South America 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E7E6E6" w:themeColor="background2"/>
            </w:tcBorders>
            <w:shd w:val="clear" w:color="auto" w:fill="auto"/>
            <w:noWrap/>
            <w:hideMark/>
          </w:tcPr>
          <w:p w14:paraId="46927C7B" w14:textId="5F638103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E7E6E6" w:themeColor="background2"/>
              <w:right w:val="nil"/>
            </w:tcBorders>
            <w:shd w:val="clear" w:color="auto" w:fill="auto"/>
            <w:noWrap/>
            <w:hideMark/>
          </w:tcPr>
          <w:p w14:paraId="7CBE4250" w14:textId="2880FB69" w:rsidR="00D55F08" w:rsidRPr="006451C6" w:rsidRDefault="00881DEF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gan et al. 2018</w:t>
            </w:r>
          </w:p>
        </w:tc>
      </w:tr>
      <w:tr w:rsidR="00D55F08" w:rsidRPr="006451C6" w14:paraId="29E3F81E" w14:textId="77777777" w:rsidTr="00E00591">
        <w:trPr>
          <w:trHeight w:val="20"/>
        </w:trPr>
        <w:tc>
          <w:tcPr>
            <w:tcW w:w="1584" w:type="dxa"/>
            <w:vMerge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hideMark/>
          </w:tcPr>
          <w:p w14:paraId="4CCF54B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48F250D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1953601</w:t>
            </w:r>
          </w:p>
        </w:tc>
        <w:tc>
          <w:tcPr>
            <w:tcW w:w="155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3133553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-005542-38</w:t>
            </w:r>
          </w:p>
        </w:tc>
        <w:tc>
          <w:tcPr>
            <w:tcW w:w="141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2F16AF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62A29B2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32794F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708B9BFA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erminated</w:t>
            </w:r>
          </w:p>
        </w:tc>
        <w:tc>
          <w:tcPr>
            <w:tcW w:w="851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36EBBF81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241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hideMark/>
          </w:tcPr>
          <w:p w14:paraId="6ECEF164" w14:textId="40A29517" w:rsidR="00D55F08" w:rsidRPr="006451C6" w:rsidRDefault="00D55F08" w:rsidP="00EA6464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frica (1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Asia (2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Europe (13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North America (2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Oceania (2)</w:t>
            </w:r>
            <w:r w:rsidR="00EA6464">
              <w:rPr>
                <w:rFonts w:asciiTheme="minorBidi" w:eastAsia="Times New Roman" w:hAnsiTheme="minorBidi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sz w:val="16"/>
                <w:szCs w:val="16"/>
              </w:rPr>
              <w:t>South America (2)</w:t>
            </w:r>
          </w:p>
        </w:tc>
        <w:tc>
          <w:tcPr>
            <w:tcW w:w="850" w:type="dxa"/>
            <w:tcBorders>
              <w:top w:val="single" w:sz="4" w:space="0" w:color="E7E6E6" w:themeColor="background2"/>
              <w:bottom w:val="single" w:sz="4" w:space="0" w:color="auto"/>
            </w:tcBorders>
            <w:shd w:val="clear" w:color="auto" w:fill="auto"/>
            <w:noWrap/>
            <w:hideMark/>
          </w:tcPr>
          <w:p w14:paraId="140F8197" w14:textId="436C76D8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EB45DD" w14:textId="0F44D5F5" w:rsidR="00D55F08" w:rsidRPr="006451C6" w:rsidRDefault="00881DEF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gan et al. 2019</w:t>
            </w:r>
          </w:p>
        </w:tc>
      </w:tr>
      <w:tr w:rsidR="00D55F08" w:rsidRPr="006451C6" w14:paraId="732326BC" w14:textId="77777777" w:rsidTr="00E00591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B25FA8" w14:textId="65399838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proofErr w:type="spellStart"/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Zagotenemab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C71D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CT0351807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774B3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8CA90F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3E93DE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BB8950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8F777C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E7BD72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4C7C92" w14:textId="65E4EE72" w:rsidR="00D55F08" w:rsidRPr="006451C6" w:rsidRDefault="00D55F08" w:rsidP="003A130D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sia (1)</w:t>
            </w:r>
            <w:r w:rsidR="003A130D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th America (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53A9F4" w14:textId="77777777" w:rsidR="00D55F08" w:rsidRPr="006451C6" w:rsidRDefault="00D55F08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ABE955" w14:textId="10FE0D69" w:rsidR="00D55F08" w:rsidRPr="006451C6" w:rsidRDefault="000D1335" w:rsidP="00D55F08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</w:t>
            </w:r>
          </w:p>
        </w:tc>
      </w:tr>
      <w:tr w:rsidR="009B634C" w:rsidRPr="006451C6" w14:paraId="54A71FAA" w14:textId="77777777" w:rsidTr="00566E94">
        <w:trPr>
          <w:trHeight w:val="20"/>
        </w:trPr>
        <w:tc>
          <w:tcPr>
            <w:tcW w:w="1431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92B7EAA" w14:textId="0F82247A" w:rsidR="009B634C" w:rsidRDefault="009B634C" w:rsidP="009B634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6451C6">
              <w:rPr>
                <w:rFonts w:ascii="Arial" w:hAnsi="Arial" w:cs="Arial"/>
                <w:sz w:val="16"/>
                <w:szCs w:val="16"/>
              </w:rPr>
              <w:t>* Central American countries were includ</w:t>
            </w:r>
            <w:r>
              <w:rPr>
                <w:rFonts w:ascii="Arial" w:hAnsi="Arial" w:cs="Arial"/>
                <w:sz w:val="16"/>
                <w:szCs w:val="16"/>
              </w:rPr>
              <w:t>ed in North America. Russia was categorized as</w:t>
            </w:r>
            <w:r w:rsidRPr="006451C6">
              <w:rPr>
                <w:rFonts w:ascii="Arial" w:hAnsi="Arial" w:cs="Arial"/>
                <w:sz w:val="16"/>
                <w:szCs w:val="16"/>
              </w:rPr>
              <w:t xml:space="preserve"> European. Puerto Rico is a US territory, however we counted it as a separate North American country for the purpose of this table</w:t>
            </w:r>
          </w:p>
        </w:tc>
      </w:tr>
    </w:tbl>
    <w:p w14:paraId="161E3482" w14:textId="4B56BC77" w:rsidR="006451C6" w:rsidRPr="006451C6" w:rsidRDefault="006451C6" w:rsidP="009B1E99">
      <w:pPr>
        <w:rPr>
          <w:rFonts w:ascii="Arial" w:hAnsi="Arial" w:cs="Arial"/>
          <w:sz w:val="16"/>
          <w:szCs w:val="16"/>
        </w:rPr>
        <w:sectPr w:rsidR="006451C6" w:rsidRPr="006451C6" w:rsidSect="00B12F56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tbl>
      <w:tblPr>
        <w:tblStyle w:val="Tabelraster"/>
        <w:tblpPr w:leftFromText="180" w:rightFromText="180" w:horzAnchor="margin" w:tblpXSpec="center" w:tblpY="-435"/>
        <w:tblW w:w="10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552"/>
        <w:gridCol w:w="2357"/>
      </w:tblGrid>
      <w:tr w:rsidR="002F1D2C" w:rsidRPr="002F1D2C" w14:paraId="1784CA0C" w14:textId="77777777" w:rsidTr="0009116E">
        <w:tc>
          <w:tcPr>
            <w:tcW w:w="10012" w:type="dxa"/>
            <w:gridSpan w:val="3"/>
            <w:tcBorders>
              <w:bottom w:val="single" w:sz="4" w:space="0" w:color="auto"/>
            </w:tcBorders>
          </w:tcPr>
          <w:p w14:paraId="45EC5BA6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lang w:val="en-US"/>
              </w:rPr>
            </w:pPr>
            <w:r w:rsidRPr="002F1D2C">
              <w:rPr>
                <w:rFonts w:asciiTheme="minorBidi" w:hAnsiTheme="minorBidi"/>
                <w:b/>
                <w:bCs/>
                <w:sz w:val="20"/>
                <w:lang w:val="en-US"/>
              </w:rPr>
              <w:lastRenderedPageBreak/>
              <w:t xml:space="preserve">Supplementary Table 2. Median percent white for trials with and without specific eligibility criteria </w:t>
            </w:r>
          </w:p>
        </w:tc>
      </w:tr>
      <w:tr w:rsidR="002F1D2C" w:rsidRPr="002F1D2C" w14:paraId="3F548155" w14:textId="77777777" w:rsidTr="0009116E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5C47E08F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hAnsiTheme="minorBidi"/>
                <w:b/>
                <w:bCs/>
                <w:sz w:val="20"/>
              </w:rPr>
              <w:t>Criterion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C7EC29D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lang w:val="en-US"/>
              </w:rPr>
            </w:pPr>
            <w:r w:rsidRPr="002F1D2C">
              <w:rPr>
                <w:rFonts w:asciiTheme="minorBidi" w:hAnsiTheme="minorBidi"/>
                <w:b/>
                <w:bCs/>
                <w:sz w:val="20"/>
                <w:lang w:val="en-US"/>
              </w:rPr>
              <w:t>Used as criterion, median %white</w:t>
            </w:r>
            <w:r w:rsidRPr="002F1D2C">
              <w:rPr>
                <w:rFonts w:asciiTheme="minorBidi" w:hAnsiTheme="minorBidi"/>
                <w:b/>
                <w:bCs/>
                <w:sz w:val="20"/>
                <w:lang w:val="en-US"/>
              </w:rPr>
              <w:br/>
              <w:t>(n trials)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35FCD3C2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  <w:lang w:val="en-US"/>
              </w:rPr>
            </w:pPr>
            <w:r w:rsidRPr="002F1D2C">
              <w:rPr>
                <w:rFonts w:asciiTheme="minorBidi" w:hAnsiTheme="minorBidi"/>
                <w:b/>
                <w:bCs/>
                <w:sz w:val="20"/>
                <w:lang w:val="en-US"/>
              </w:rPr>
              <w:t xml:space="preserve">Not used as criterion, </w:t>
            </w:r>
            <w:r w:rsidRPr="002F1D2C">
              <w:rPr>
                <w:rFonts w:asciiTheme="minorBidi" w:hAnsiTheme="minorBidi"/>
                <w:b/>
                <w:bCs/>
                <w:sz w:val="20"/>
                <w:lang w:val="en-US"/>
              </w:rPr>
              <w:br/>
              <w:t>median %white</w:t>
            </w:r>
            <w:r w:rsidRPr="002F1D2C">
              <w:rPr>
                <w:rFonts w:asciiTheme="minorBidi" w:hAnsiTheme="minorBidi"/>
                <w:b/>
                <w:bCs/>
                <w:sz w:val="20"/>
                <w:lang w:val="en-US"/>
              </w:rPr>
              <w:br/>
              <w:t>(n trials)</w:t>
            </w:r>
          </w:p>
        </w:tc>
      </w:tr>
      <w:tr w:rsidR="002F1D2C" w:rsidRPr="002F1D2C" w14:paraId="4F7C4244" w14:textId="77777777" w:rsidTr="0009116E">
        <w:tc>
          <w:tcPr>
            <w:tcW w:w="5103" w:type="dxa"/>
            <w:tcBorders>
              <w:top w:val="single" w:sz="4" w:space="0" w:color="auto"/>
            </w:tcBorders>
          </w:tcPr>
          <w:p w14:paraId="27F27B23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hAnsiTheme="minorBidi"/>
                <w:b/>
                <w:bCs/>
                <w:sz w:val="20"/>
              </w:rPr>
              <w:t>Medical</w:t>
            </w:r>
            <w:proofErr w:type="spellEnd"/>
            <w:r w:rsidRPr="002F1D2C">
              <w:rPr>
                <w:rFonts w:asciiTheme="minorBidi" w:hAnsiTheme="minorBidi"/>
                <w:b/>
                <w:bCs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hAnsiTheme="minorBidi"/>
                <w:b/>
                <w:bCs/>
                <w:sz w:val="20"/>
              </w:rPr>
              <w:t>condition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C6ABEB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</w:rPr>
            </w:pPr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46233385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</w:rPr>
            </w:pPr>
          </w:p>
        </w:tc>
      </w:tr>
      <w:tr w:rsidR="002F1D2C" w:rsidRPr="002F1D2C" w14:paraId="4D9C32C2" w14:textId="77777777" w:rsidTr="0009116E">
        <w:tc>
          <w:tcPr>
            <w:tcW w:w="5103" w:type="dxa"/>
          </w:tcPr>
          <w:p w14:paraId="6D071972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Other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neurological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isease</w:t>
            </w:r>
            <w:proofErr w:type="spellEnd"/>
          </w:p>
        </w:tc>
        <w:tc>
          <w:tcPr>
            <w:tcW w:w="2552" w:type="dxa"/>
          </w:tcPr>
          <w:p w14:paraId="44681616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80% (35)</w:t>
            </w:r>
          </w:p>
        </w:tc>
        <w:tc>
          <w:tcPr>
            <w:tcW w:w="2357" w:type="dxa"/>
          </w:tcPr>
          <w:p w14:paraId="68242494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2.50% (11)</w:t>
            </w:r>
          </w:p>
        </w:tc>
      </w:tr>
      <w:tr w:rsidR="002F1D2C" w:rsidRPr="002F1D2C" w14:paraId="14EBEA01" w14:textId="77777777" w:rsidTr="0009116E">
        <w:tc>
          <w:tcPr>
            <w:tcW w:w="5103" w:type="dxa"/>
          </w:tcPr>
          <w:p w14:paraId="7C541304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Psychiatric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disorder</w:t>
            </w:r>
          </w:p>
        </w:tc>
        <w:tc>
          <w:tcPr>
            <w:tcW w:w="2552" w:type="dxa"/>
          </w:tcPr>
          <w:p w14:paraId="406A78CA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45% (38)</w:t>
            </w:r>
          </w:p>
        </w:tc>
        <w:tc>
          <w:tcPr>
            <w:tcW w:w="2357" w:type="dxa"/>
          </w:tcPr>
          <w:p w14:paraId="4FA8AC6E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88.10% (8)</w:t>
            </w:r>
          </w:p>
        </w:tc>
      </w:tr>
      <w:tr w:rsidR="002F1D2C" w:rsidRPr="002F1D2C" w14:paraId="4B53CE3F" w14:textId="77777777" w:rsidTr="0009116E">
        <w:tc>
          <w:tcPr>
            <w:tcW w:w="5103" w:type="dxa"/>
          </w:tcPr>
          <w:p w14:paraId="397CED5F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Cardiovascular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isease</w:t>
            </w:r>
            <w:proofErr w:type="spellEnd"/>
          </w:p>
        </w:tc>
        <w:tc>
          <w:tcPr>
            <w:tcW w:w="2552" w:type="dxa"/>
          </w:tcPr>
          <w:p w14:paraId="08AB3A85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50% (31)</w:t>
            </w:r>
          </w:p>
        </w:tc>
        <w:tc>
          <w:tcPr>
            <w:tcW w:w="2357" w:type="dxa"/>
          </w:tcPr>
          <w:p w14:paraId="2BF0AE19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10% (15)</w:t>
            </w:r>
          </w:p>
        </w:tc>
      </w:tr>
      <w:tr w:rsidR="002F1D2C" w:rsidRPr="002F1D2C" w14:paraId="0FD99F20" w14:textId="77777777" w:rsidTr="0009116E">
        <w:tc>
          <w:tcPr>
            <w:tcW w:w="5103" w:type="dxa"/>
          </w:tcPr>
          <w:p w14:paraId="691C2691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Cerebrovascular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isease</w:t>
            </w:r>
            <w:proofErr w:type="spellEnd"/>
          </w:p>
        </w:tc>
        <w:tc>
          <w:tcPr>
            <w:tcW w:w="2552" w:type="dxa"/>
          </w:tcPr>
          <w:p w14:paraId="7800872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15% (30)</w:t>
            </w:r>
          </w:p>
        </w:tc>
        <w:tc>
          <w:tcPr>
            <w:tcW w:w="2357" w:type="dxa"/>
          </w:tcPr>
          <w:p w14:paraId="474DD462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87.15% (16)</w:t>
            </w:r>
          </w:p>
        </w:tc>
      </w:tr>
      <w:tr w:rsidR="002F1D2C" w:rsidRPr="002F1D2C" w14:paraId="33BFCA09" w14:textId="77777777" w:rsidTr="0009116E">
        <w:tc>
          <w:tcPr>
            <w:tcW w:w="5103" w:type="dxa"/>
            <w:vAlign w:val="center"/>
          </w:tcPr>
          <w:p w14:paraId="2ABA5B34" w14:textId="77777777" w:rsidR="009D68FA" w:rsidRPr="002F1D2C" w:rsidRDefault="009D68FA" w:rsidP="0009116E">
            <w:pPr>
              <w:pStyle w:val="Lijstalinea"/>
              <w:numPr>
                <w:ilvl w:val="0"/>
                <w:numId w:val="2"/>
              </w:numPr>
              <w:spacing w:before="0" w:after="0" w:line="276" w:lineRule="auto"/>
              <w:rPr>
                <w:rFonts w:asciiTheme="minorBidi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Hachinski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ischemia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scale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score &gt;4</w:t>
            </w:r>
          </w:p>
        </w:tc>
        <w:tc>
          <w:tcPr>
            <w:tcW w:w="2552" w:type="dxa"/>
          </w:tcPr>
          <w:p w14:paraId="4A49A5CB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30% (30)</w:t>
            </w:r>
          </w:p>
        </w:tc>
        <w:tc>
          <w:tcPr>
            <w:tcW w:w="2357" w:type="dxa"/>
          </w:tcPr>
          <w:p w14:paraId="066A36AA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25% (16)</w:t>
            </w:r>
          </w:p>
        </w:tc>
      </w:tr>
      <w:tr w:rsidR="002F1D2C" w:rsidRPr="002F1D2C" w14:paraId="4620E8C7" w14:textId="77777777" w:rsidTr="0009116E">
        <w:tc>
          <w:tcPr>
            <w:tcW w:w="5103" w:type="dxa"/>
            <w:vAlign w:val="center"/>
          </w:tcPr>
          <w:p w14:paraId="5FB69089" w14:textId="77777777" w:rsidR="009D68FA" w:rsidRPr="002F1D2C" w:rsidRDefault="009D68FA" w:rsidP="0009116E">
            <w:pPr>
              <w:pStyle w:val="Lijstalinea"/>
              <w:numPr>
                <w:ilvl w:val="0"/>
                <w:numId w:val="2"/>
              </w:numPr>
              <w:spacing w:before="0" w:after="0" w:line="276" w:lineRule="auto"/>
              <w:rPr>
                <w:rFonts w:asciiTheme="minorBidi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Cerebrovascular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evidence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on MRI</w:t>
            </w:r>
          </w:p>
        </w:tc>
        <w:tc>
          <w:tcPr>
            <w:tcW w:w="2552" w:type="dxa"/>
          </w:tcPr>
          <w:p w14:paraId="79D3CCBB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45% (24)</w:t>
            </w:r>
          </w:p>
        </w:tc>
        <w:tc>
          <w:tcPr>
            <w:tcW w:w="2357" w:type="dxa"/>
          </w:tcPr>
          <w:p w14:paraId="4D62108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20% (22)</w:t>
            </w:r>
          </w:p>
        </w:tc>
      </w:tr>
      <w:tr w:rsidR="002F1D2C" w:rsidRPr="002F1D2C" w14:paraId="3334B844" w14:textId="77777777" w:rsidTr="0009116E">
        <w:tc>
          <w:tcPr>
            <w:tcW w:w="5103" w:type="dxa"/>
          </w:tcPr>
          <w:p w14:paraId="778EFD0C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Childbearing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>/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conception</w:t>
            </w:r>
            <w:proofErr w:type="spellEnd"/>
          </w:p>
        </w:tc>
        <w:tc>
          <w:tcPr>
            <w:tcW w:w="2552" w:type="dxa"/>
          </w:tcPr>
          <w:p w14:paraId="438E9EA2" w14:textId="2FA95071" w:rsidR="009D68FA" w:rsidRPr="002F1D2C" w:rsidRDefault="00FD6AA6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1.40% (27)</w:t>
            </w:r>
          </w:p>
        </w:tc>
        <w:tc>
          <w:tcPr>
            <w:tcW w:w="2357" w:type="dxa"/>
          </w:tcPr>
          <w:p w14:paraId="51688EA2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30% (19)</w:t>
            </w:r>
          </w:p>
        </w:tc>
      </w:tr>
      <w:tr w:rsidR="002F1D2C" w:rsidRPr="002F1D2C" w14:paraId="75B056F3" w14:textId="77777777" w:rsidTr="0009116E">
        <w:tc>
          <w:tcPr>
            <w:tcW w:w="5103" w:type="dxa"/>
          </w:tcPr>
          <w:p w14:paraId="088DD343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Unspecified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systemic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illness</w:t>
            </w:r>
            <w:proofErr w:type="spellEnd"/>
          </w:p>
        </w:tc>
        <w:tc>
          <w:tcPr>
            <w:tcW w:w="2552" w:type="dxa"/>
          </w:tcPr>
          <w:p w14:paraId="43EE5A8D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95% (32)</w:t>
            </w:r>
          </w:p>
        </w:tc>
        <w:tc>
          <w:tcPr>
            <w:tcW w:w="2357" w:type="dxa"/>
          </w:tcPr>
          <w:p w14:paraId="2A14A951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1.95% (14)</w:t>
            </w:r>
          </w:p>
        </w:tc>
      </w:tr>
      <w:tr w:rsidR="002F1D2C" w:rsidRPr="002F1D2C" w14:paraId="7CC54562" w14:textId="77777777" w:rsidTr="0009116E">
        <w:tc>
          <w:tcPr>
            <w:tcW w:w="5103" w:type="dxa"/>
          </w:tcPr>
          <w:p w14:paraId="09048FE8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 xml:space="preserve">Alcohol or drug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abuse</w:t>
            </w:r>
            <w:proofErr w:type="spellEnd"/>
          </w:p>
        </w:tc>
        <w:tc>
          <w:tcPr>
            <w:tcW w:w="2552" w:type="dxa"/>
          </w:tcPr>
          <w:p w14:paraId="0F1172DA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1.95% (22)</w:t>
            </w:r>
          </w:p>
        </w:tc>
        <w:tc>
          <w:tcPr>
            <w:tcW w:w="2357" w:type="dxa"/>
          </w:tcPr>
          <w:p w14:paraId="2B6FD82F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45% (24)</w:t>
            </w:r>
          </w:p>
        </w:tc>
      </w:tr>
      <w:tr w:rsidR="002F1D2C" w:rsidRPr="002F1D2C" w14:paraId="46CF25DF" w14:textId="77777777" w:rsidTr="0009116E">
        <w:tc>
          <w:tcPr>
            <w:tcW w:w="5103" w:type="dxa"/>
          </w:tcPr>
          <w:p w14:paraId="3703B74A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Vitals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or lab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abnormalities</w:t>
            </w:r>
            <w:proofErr w:type="spellEnd"/>
          </w:p>
        </w:tc>
        <w:tc>
          <w:tcPr>
            <w:tcW w:w="2552" w:type="dxa"/>
          </w:tcPr>
          <w:p w14:paraId="249B60EF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80% (23)</w:t>
            </w:r>
          </w:p>
        </w:tc>
        <w:tc>
          <w:tcPr>
            <w:tcW w:w="2357" w:type="dxa"/>
          </w:tcPr>
          <w:p w14:paraId="77E27C80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50% (23)</w:t>
            </w:r>
          </w:p>
        </w:tc>
      </w:tr>
      <w:tr w:rsidR="002F1D2C" w:rsidRPr="002F1D2C" w14:paraId="31441759" w14:textId="77777777" w:rsidTr="0009116E">
        <w:tc>
          <w:tcPr>
            <w:tcW w:w="5103" w:type="dxa"/>
          </w:tcPr>
          <w:p w14:paraId="13ECC118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Infections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>/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infectious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iseases</w:t>
            </w:r>
            <w:proofErr w:type="spellEnd"/>
          </w:p>
        </w:tc>
        <w:tc>
          <w:tcPr>
            <w:tcW w:w="2552" w:type="dxa"/>
          </w:tcPr>
          <w:p w14:paraId="7CB86A7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0.60% (23)</w:t>
            </w:r>
          </w:p>
        </w:tc>
        <w:tc>
          <w:tcPr>
            <w:tcW w:w="2357" w:type="dxa"/>
          </w:tcPr>
          <w:p w14:paraId="49D952A3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30% (23)</w:t>
            </w:r>
          </w:p>
        </w:tc>
      </w:tr>
      <w:tr w:rsidR="002F1D2C" w:rsidRPr="002F1D2C" w14:paraId="6149881F" w14:textId="77777777" w:rsidTr="0009116E">
        <w:tc>
          <w:tcPr>
            <w:tcW w:w="5103" w:type="dxa"/>
          </w:tcPr>
          <w:p w14:paraId="1C408CE6" w14:textId="77777777" w:rsidR="009D68FA" w:rsidRPr="002F1D2C" w:rsidRDefault="009D68FA" w:rsidP="0009116E">
            <w:pPr>
              <w:pStyle w:val="Lijstalinea"/>
              <w:numPr>
                <w:ilvl w:val="0"/>
                <w:numId w:val="1"/>
              </w:numPr>
              <w:spacing w:before="0" w:after="0"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>HIV status</w:t>
            </w:r>
          </w:p>
        </w:tc>
        <w:tc>
          <w:tcPr>
            <w:tcW w:w="2552" w:type="dxa"/>
          </w:tcPr>
          <w:p w14:paraId="736A05AE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83.70% (11)</w:t>
            </w:r>
          </w:p>
        </w:tc>
        <w:tc>
          <w:tcPr>
            <w:tcW w:w="2357" w:type="dxa"/>
          </w:tcPr>
          <w:p w14:paraId="4568D1E8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80% (35)</w:t>
            </w:r>
          </w:p>
        </w:tc>
      </w:tr>
      <w:tr w:rsidR="002F1D2C" w:rsidRPr="002F1D2C" w14:paraId="7696B53E" w14:textId="77777777" w:rsidTr="0009116E">
        <w:tc>
          <w:tcPr>
            <w:tcW w:w="5103" w:type="dxa"/>
          </w:tcPr>
          <w:p w14:paraId="5CF7FB1B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Liver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isease</w:t>
            </w:r>
            <w:proofErr w:type="spellEnd"/>
          </w:p>
        </w:tc>
        <w:tc>
          <w:tcPr>
            <w:tcW w:w="2552" w:type="dxa"/>
          </w:tcPr>
          <w:p w14:paraId="30691F9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2.50% (21)</w:t>
            </w:r>
          </w:p>
        </w:tc>
        <w:tc>
          <w:tcPr>
            <w:tcW w:w="2357" w:type="dxa"/>
          </w:tcPr>
          <w:p w14:paraId="4BEDA318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10% (25)</w:t>
            </w:r>
          </w:p>
        </w:tc>
      </w:tr>
      <w:tr w:rsidR="002F1D2C" w:rsidRPr="002F1D2C" w14:paraId="577D56CA" w14:textId="77777777" w:rsidTr="0009116E">
        <w:tc>
          <w:tcPr>
            <w:tcW w:w="5103" w:type="dxa"/>
          </w:tcPr>
          <w:p w14:paraId="0EB41073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Autoimmune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isease</w:t>
            </w:r>
            <w:proofErr w:type="spellEnd"/>
          </w:p>
        </w:tc>
        <w:tc>
          <w:tcPr>
            <w:tcW w:w="2552" w:type="dxa"/>
          </w:tcPr>
          <w:p w14:paraId="2CE7C83F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45% (26)</w:t>
            </w:r>
          </w:p>
        </w:tc>
        <w:tc>
          <w:tcPr>
            <w:tcW w:w="2357" w:type="dxa"/>
          </w:tcPr>
          <w:p w14:paraId="52F9E2C4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20% (20)</w:t>
            </w:r>
          </w:p>
        </w:tc>
      </w:tr>
      <w:tr w:rsidR="002F1D2C" w:rsidRPr="002F1D2C" w14:paraId="345B7800" w14:textId="77777777" w:rsidTr="0009116E">
        <w:tc>
          <w:tcPr>
            <w:tcW w:w="5103" w:type="dxa"/>
          </w:tcPr>
          <w:p w14:paraId="7E775833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Renal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isease</w:t>
            </w:r>
            <w:proofErr w:type="spellEnd"/>
          </w:p>
        </w:tc>
        <w:tc>
          <w:tcPr>
            <w:tcW w:w="2552" w:type="dxa"/>
          </w:tcPr>
          <w:p w14:paraId="437F8E0B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2.50% (17)</w:t>
            </w:r>
          </w:p>
        </w:tc>
        <w:tc>
          <w:tcPr>
            <w:tcW w:w="2357" w:type="dxa"/>
          </w:tcPr>
          <w:p w14:paraId="0F791D08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10% (29)</w:t>
            </w:r>
          </w:p>
        </w:tc>
      </w:tr>
      <w:tr w:rsidR="002F1D2C" w:rsidRPr="002F1D2C" w14:paraId="704B6B24" w14:textId="77777777" w:rsidTr="0009116E">
        <w:tc>
          <w:tcPr>
            <w:tcW w:w="5103" w:type="dxa"/>
          </w:tcPr>
          <w:p w14:paraId="34176567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Seizure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disorder</w:t>
            </w:r>
          </w:p>
        </w:tc>
        <w:tc>
          <w:tcPr>
            <w:tcW w:w="2552" w:type="dxa"/>
          </w:tcPr>
          <w:p w14:paraId="0099EC40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80% (23)</w:t>
            </w:r>
          </w:p>
        </w:tc>
        <w:tc>
          <w:tcPr>
            <w:tcW w:w="2357" w:type="dxa"/>
          </w:tcPr>
          <w:p w14:paraId="2C08FFD5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10% (23)</w:t>
            </w:r>
          </w:p>
        </w:tc>
      </w:tr>
      <w:tr w:rsidR="002F1D2C" w:rsidRPr="002F1D2C" w14:paraId="69FF71C4" w14:textId="77777777" w:rsidTr="0009116E">
        <w:tc>
          <w:tcPr>
            <w:tcW w:w="5103" w:type="dxa"/>
          </w:tcPr>
          <w:p w14:paraId="185A247A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>Cancer</w:t>
            </w:r>
          </w:p>
        </w:tc>
        <w:tc>
          <w:tcPr>
            <w:tcW w:w="2552" w:type="dxa"/>
          </w:tcPr>
          <w:p w14:paraId="553616D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10% (21)</w:t>
            </w:r>
          </w:p>
        </w:tc>
        <w:tc>
          <w:tcPr>
            <w:tcW w:w="2357" w:type="dxa"/>
          </w:tcPr>
          <w:p w14:paraId="17170AA1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30% (25)</w:t>
            </w:r>
          </w:p>
        </w:tc>
      </w:tr>
      <w:tr w:rsidR="002F1D2C" w:rsidRPr="002F1D2C" w14:paraId="618AE1AF" w14:textId="77777777" w:rsidTr="0009116E">
        <w:tc>
          <w:tcPr>
            <w:tcW w:w="5103" w:type="dxa"/>
          </w:tcPr>
          <w:p w14:paraId="07BC5DA6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Respiratory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illness</w:t>
            </w:r>
            <w:proofErr w:type="spellEnd"/>
          </w:p>
        </w:tc>
        <w:tc>
          <w:tcPr>
            <w:tcW w:w="2552" w:type="dxa"/>
          </w:tcPr>
          <w:p w14:paraId="60615CEE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10% (11)</w:t>
            </w:r>
          </w:p>
        </w:tc>
        <w:tc>
          <w:tcPr>
            <w:tcW w:w="2357" w:type="dxa"/>
          </w:tcPr>
          <w:p w14:paraId="1236F613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50% (35)</w:t>
            </w:r>
          </w:p>
        </w:tc>
      </w:tr>
      <w:tr w:rsidR="002F1D2C" w:rsidRPr="002F1D2C" w14:paraId="3AC91816" w14:textId="77777777" w:rsidTr="0009116E">
        <w:tc>
          <w:tcPr>
            <w:tcW w:w="5103" w:type="dxa"/>
          </w:tcPr>
          <w:p w14:paraId="2800EBEA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Endocrine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ysfunction</w:t>
            </w:r>
            <w:proofErr w:type="spellEnd"/>
          </w:p>
        </w:tc>
        <w:tc>
          <w:tcPr>
            <w:tcW w:w="2552" w:type="dxa"/>
          </w:tcPr>
          <w:p w14:paraId="466734B8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2.80% (12)</w:t>
            </w:r>
          </w:p>
        </w:tc>
        <w:tc>
          <w:tcPr>
            <w:tcW w:w="2357" w:type="dxa"/>
          </w:tcPr>
          <w:p w14:paraId="005E3FFA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45% (34)</w:t>
            </w:r>
          </w:p>
        </w:tc>
      </w:tr>
      <w:tr w:rsidR="002F1D2C" w:rsidRPr="002F1D2C" w14:paraId="619A4DE3" w14:textId="77777777" w:rsidTr="0009116E">
        <w:tc>
          <w:tcPr>
            <w:tcW w:w="5103" w:type="dxa"/>
          </w:tcPr>
          <w:p w14:paraId="4FADDBA9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>Brain/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head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trauma</w:t>
            </w:r>
          </w:p>
        </w:tc>
        <w:tc>
          <w:tcPr>
            <w:tcW w:w="2552" w:type="dxa"/>
          </w:tcPr>
          <w:p w14:paraId="5BD0B830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0.60% (15)</w:t>
            </w:r>
          </w:p>
        </w:tc>
        <w:tc>
          <w:tcPr>
            <w:tcW w:w="2357" w:type="dxa"/>
          </w:tcPr>
          <w:p w14:paraId="7136E273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20% (31)</w:t>
            </w:r>
          </w:p>
        </w:tc>
      </w:tr>
      <w:tr w:rsidR="002F1D2C" w:rsidRPr="002F1D2C" w14:paraId="6443B1C8" w14:textId="77777777" w:rsidTr="0009116E">
        <w:tc>
          <w:tcPr>
            <w:tcW w:w="5103" w:type="dxa"/>
          </w:tcPr>
          <w:p w14:paraId="77AADDE5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>Diabetes</w:t>
            </w:r>
          </w:p>
        </w:tc>
        <w:tc>
          <w:tcPr>
            <w:tcW w:w="2552" w:type="dxa"/>
          </w:tcPr>
          <w:p w14:paraId="710F91A0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80% (9)</w:t>
            </w:r>
          </w:p>
        </w:tc>
        <w:tc>
          <w:tcPr>
            <w:tcW w:w="2357" w:type="dxa"/>
          </w:tcPr>
          <w:p w14:paraId="7D5295A4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50% (37)</w:t>
            </w:r>
          </w:p>
        </w:tc>
      </w:tr>
      <w:tr w:rsidR="002F1D2C" w:rsidRPr="002F1D2C" w14:paraId="7082076B" w14:textId="77777777" w:rsidTr="0009116E">
        <w:tc>
          <w:tcPr>
            <w:tcW w:w="5103" w:type="dxa"/>
          </w:tcPr>
          <w:p w14:paraId="14083394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  <w:lang w:val="en-US"/>
              </w:rPr>
            </w:pPr>
            <w:r w:rsidRPr="002F1D2C">
              <w:rPr>
                <w:rFonts w:asciiTheme="minorBidi" w:eastAsia="Times New Roman" w:hAnsiTheme="minorBidi"/>
                <w:sz w:val="20"/>
                <w:lang w:val="en-US"/>
              </w:rPr>
              <w:t>Weight or BMI cut-off</w:t>
            </w:r>
          </w:p>
        </w:tc>
        <w:tc>
          <w:tcPr>
            <w:tcW w:w="2552" w:type="dxa"/>
          </w:tcPr>
          <w:p w14:paraId="19AF7A2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95% (6)</w:t>
            </w:r>
          </w:p>
        </w:tc>
        <w:tc>
          <w:tcPr>
            <w:tcW w:w="2357" w:type="dxa"/>
          </w:tcPr>
          <w:p w14:paraId="7BEDE548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20% (40)</w:t>
            </w:r>
          </w:p>
        </w:tc>
      </w:tr>
      <w:tr w:rsidR="002F1D2C" w:rsidRPr="002F1D2C" w14:paraId="1982651C" w14:textId="77777777" w:rsidTr="0009116E">
        <w:tc>
          <w:tcPr>
            <w:tcW w:w="5103" w:type="dxa"/>
          </w:tcPr>
          <w:p w14:paraId="47639546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Gastrointestinal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isease</w:t>
            </w:r>
            <w:proofErr w:type="spellEnd"/>
          </w:p>
        </w:tc>
        <w:tc>
          <w:tcPr>
            <w:tcW w:w="2552" w:type="dxa"/>
          </w:tcPr>
          <w:p w14:paraId="52626C94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50% (9)</w:t>
            </w:r>
          </w:p>
        </w:tc>
        <w:tc>
          <w:tcPr>
            <w:tcW w:w="2357" w:type="dxa"/>
          </w:tcPr>
          <w:p w14:paraId="24EC54EA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80% (37)</w:t>
            </w:r>
          </w:p>
        </w:tc>
      </w:tr>
      <w:tr w:rsidR="002F1D2C" w:rsidRPr="002F1D2C" w14:paraId="305CBEE4" w14:textId="77777777" w:rsidTr="0009116E">
        <w:tc>
          <w:tcPr>
            <w:tcW w:w="5103" w:type="dxa"/>
          </w:tcPr>
          <w:p w14:paraId="3A6D9D51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 xml:space="preserve">CNS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inflammation</w:t>
            </w:r>
            <w:proofErr w:type="spellEnd"/>
          </w:p>
        </w:tc>
        <w:tc>
          <w:tcPr>
            <w:tcW w:w="2552" w:type="dxa"/>
          </w:tcPr>
          <w:p w14:paraId="1A390478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25% (8)</w:t>
            </w:r>
          </w:p>
        </w:tc>
        <w:tc>
          <w:tcPr>
            <w:tcW w:w="2357" w:type="dxa"/>
          </w:tcPr>
          <w:p w14:paraId="186D337B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40% (38)</w:t>
            </w:r>
          </w:p>
        </w:tc>
      </w:tr>
      <w:tr w:rsidR="002F1D2C" w:rsidRPr="002F1D2C" w14:paraId="77E0C10C" w14:textId="77777777" w:rsidTr="0009116E">
        <w:tc>
          <w:tcPr>
            <w:tcW w:w="5103" w:type="dxa"/>
          </w:tcPr>
          <w:p w14:paraId="7113F60F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</w:p>
        </w:tc>
        <w:tc>
          <w:tcPr>
            <w:tcW w:w="2552" w:type="dxa"/>
          </w:tcPr>
          <w:p w14:paraId="25D3975C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</w:p>
        </w:tc>
        <w:tc>
          <w:tcPr>
            <w:tcW w:w="2357" w:type="dxa"/>
          </w:tcPr>
          <w:p w14:paraId="41626C4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</w:p>
        </w:tc>
      </w:tr>
      <w:tr w:rsidR="002F1D2C" w:rsidRPr="002F1D2C" w14:paraId="1D35BD61" w14:textId="77777777" w:rsidTr="0009116E">
        <w:tc>
          <w:tcPr>
            <w:tcW w:w="5103" w:type="dxa"/>
          </w:tcPr>
          <w:p w14:paraId="045AE0B9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>Undergoing</w:t>
            </w:r>
            <w:proofErr w:type="spellEnd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>study</w:t>
            </w:r>
            <w:proofErr w:type="spellEnd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 xml:space="preserve"> procedures</w:t>
            </w:r>
          </w:p>
        </w:tc>
        <w:tc>
          <w:tcPr>
            <w:tcW w:w="2552" w:type="dxa"/>
          </w:tcPr>
          <w:p w14:paraId="2D6BDA52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</w:p>
        </w:tc>
        <w:tc>
          <w:tcPr>
            <w:tcW w:w="2357" w:type="dxa"/>
          </w:tcPr>
          <w:p w14:paraId="1DA34FB6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</w:p>
        </w:tc>
      </w:tr>
      <w:tr w:rsidR="002F1D2C" w:rsidRPr="002F1D2C" w14:paraId="7D53D171" w14:textId="77777777" w:rsidTr="0009116E">
        <w:tc>
          <w:tcPr>
            <w:tcW w:w="5103" w:type="dxa"/>
            <w:vAlign w:val="bottom"/>
          </w:tcPr>
          <w:p w14:paraId="31AEF7EC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Caregiver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attendance</w:t>
            </w:r>
            <w:proofErr w:type="spellEnd"/>
          </w:p>
        </w:tc>
        <w:tc>
          <w:tcPr>
            <w:tcW w:w="2552" w:type="dxa"/>
          </w:tcPr>
          <w:p w14:paraId="2069EFBA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10% (39)</w:t>
            </w:r>
          </w:p>
        </w:tc>
        <w:tc>
          <w:tcPr>
            <w:tcW w:w="2357" w:type="dxa"/>
          </w:tcPr>
          <w:p w14:paraId="1B1E87FE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30% (7)</w:t>
            </w:r>
          </w:p>
        </w:tc>
      </w:tr>
      <w:tr w:rsidR="002F1D2C" w:rsidRPr="002F1D2C" w14:paraId="2D1A7684" w14:textId="77777777" w:rsidTr="0009116E">
        <w:tc>
          <w:tcPr>
            <w:tcW w:w="5103" w:type="dxa"/>
            <w:vAlign w:val="bottom"/>
          </w:tcPr>
          <w:p w14:paraId="1396E8C5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Written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informed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consent</w:t>
            </w:r>
          </w:p>
        </w:tc>
        <w:tc>
          <w:tcPr>
            <w:tcW w:w="2552" w:type="dxa"/>
          </w:tcPr>
          <w:p w14:paraId="1F6C85D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50% (31)</w:t>
            </w:r>
          </w:p>
        </w:tc>
        <w:tc>
          <w:tcPr>
            <w:tcW w:w="2357" w:type="dxa"/>
          </w:tcPr>
          <w:p w14:paraId="21574C65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10% (15)</w:t>
            </w:r>
          </w:p>
        </w:tc>
      </w:tr>
      <w:tr w:rsidR="002F1D2C" w:rsidRPr="002F1D2C" w14:paraId="7A2E7C13" w14:textId="77777777" w:rsidTr="0009116E">
        <w:tc>
          <w:tcPr>
            <w:tcW w:w="5103" w:type="dxa"/>
            <w:vAlign w:val="bottom"/>
          </w:tcPr>
          <w:p w14:paraId="6B4165CA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Contraindication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to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MRI/PET</w:t>
            </w:r>
          </w:p>
        </w:tc>
        <w:tc>
          <w:tcPr>
            <w:tcW w:w="2552" w:type="dxa"/>
          </w:tcPr>
          <w:p w14:paraId="46EAED4B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95% (22)</w:t>
            </w:r>
          </w:p>
        </w:tc>
        <w:tc>
          <w:tcPr>
            <w:tcW w:w="2357" w:type="dxa"/>
          </w:tcPr>
          <w:p w14:paraId="3D9E3A4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40% (24)</w:t>
            </w:r>
          </w:p>
        </w:tc>
      </w:tr>
      <w:tr w:rsidR="002F1D2C" w:rsidRPr="002F1D2C" w14:paraId="3DAC968A" w14:textId="77777777" w:rsidTr="0009116E">
        <w:tc>
          <w:tcPr>
            <w:tcW w:w="5103" w:type="dxa"/>
            <w:vAlign w:val="bottom"/>
          </w:tcPr>
          <w:p w14:paraId="645ACD47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 xml:space="preserve">Adequate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sensory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abilities</w:t>
            </w:r>
            <w:proofErr w:type="spellEnd"/>
          </w:p>
        </w:tc>
        <w:tc>
          <w:tcPr>
            <w:tcW w:w="2552" w:type="dxa"/>
          </w:tcPr>
          <w:p w14:paraId="0A81F7AF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95% (20)</w:t>
            </w:r>
          </w:p>
        </w:tc>
        <w:tc>
          <w:tcPr>
            <w:tcW w:w="2357" w:type="dxa"/>
          </w:tcPr>
          <w:p w14:paraId="3707B4B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20% (26)</w:t>
            </w:r>
          </w:p>
        </w:tc>
      </w:tr>
      <w:tr w:rsidR="002F1D2C" w:rsidRPr="002F1D2C" w14:paraId="4034403B" w14:textId="77777777" w:rsidTr="0009116E">
        <w:tc>
          <w:tcPr>
            <w:tcW w:w="5103" w:type="dxa"/>
            <w:vAlign w:val="bottom"/>
          </w:tcPr>
          <w:p w14:paraId="2117FF9B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 xml:space="preserve">Language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ability</w:t>
            </w:r>
            <w:proofErr w:type="spellEnd"/>
          </w:p>
        </w:tc>
        <w:tc>
          <w:tcPr>
            <w:tcW w:w="2552" w:type="dxa"/>
          </w:tcPr>
          <w:p w14:paraId="30B59E1F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15% (20)</w:t>
            </w:r>
          </w:p>
        </w:tc>
        <w:tc>
          <w:tcPr>
            <w:tcW w:w="2357" w:type="dxa"/>
          </w:tcPr>
          <w:p w14:paraId="427FE9AC" w14:textId="00A4EB3F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1.95%</w:t>
            </w:r>
            <w:r w:rsidR="00DB308B" w:rsidRPr="002F1D2C">
              <w:rPr>
                <w:rFonts w:asciiTheme="minorBidi" w:hAnsiTheme="minorBidi"/>
                <w:sz w:val="20"/>
              </w:rPr>
              <w:t xml:space="preserve"> </w:t>
            </w:r>
            <w:r w:rsidRPr="002F1D2C">
              <w:rPr>
                <w:rFonts w:asciiTheme="minorBidi" w:hAnsiTheme="minorBidi"/>
                <w:sz w:val="20"/>
              </w:rPr>
              <w:t>(26)</w:t>
            </w:r>
          </w:p>
        </w:tc>
      </w:tr>
      <w:tr w:rsidR="002F1D2C" w:rsidRPr="002F1D2C" w14:paraId="6C0C175E" w14:textId="77777777" w:rsidTr="0009116E">
        <w:tc>
          <w:tcPr>
            <w:tcW w:w="5103" w:type="dxa"/>
            <w:vAlign w:val="bottom"/>
          </w:tcPr>
          <w:p w14:paraId="2F90DB9F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Residence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in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the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community</w:t>
            </w:r>
          </w:p>
        </w:tc>
        <w:tc>
          <w:tcPr>
            <w:tcW w:w="2552" w:type="dxa"/>
          </w:tcPr>
          <w:p w14:paraId="6346217A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20% (19)</w:t>
            </w:r>
          </w:p>
        </w:tc>
        <w:tc>
          <w:tcPr>
            <w:tcW w:w="2357" w:type="dxa"/>
          </w:tcPr>
          <w:p w14:paraId="147F2070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0.60% (27)</w:t>
            </w:r>
          </w:p>
        </w:tc>
      </w:tr>
      <w:tr w:rsidR="002F1D2C" w:rsidRPr="002F1D2C" w14:paraId="74232F26" w14:textId="77777777" w:rsidTr="0009116E">
        <w:tc>
          <w:tcPr>
            <w:tcW w:w="5103" w:type="dxa"/>
            <w:vAlign w:val="bottom"/>
          </w:tcPr>
          <w:p w14:paraId="26E95135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Caregiver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consent</w:t>
            </w:r>
          </w:p>
        </w:tc>
        <w:tc>
          <w:tcPr>
            <w:tcW w:w="2552" w:type="dxa"/>
          </w:tcPr>
          <w:p w14:paraId="5FDD32FF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10% (21)</w:t>
            </w:r>
          </w:p>
        </w:tc>
        <w:tc>
          <w:tcPr>
            <w:tcW w:w="2357" w:type="dxa"/>
          </w:tcPr>
          <w:p w14:paraId="43FA4B2F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0.60% (25)</w:t>
            </w:r>
          </w:p>
        </w:tc>
      </w:tr>
      <w:tr w:rsidR="002F1D2C" w:rsidRPr="002F1D2C" w14:paraId="58F5F83C" w14:textId="77777777" w:rsidTr="0009116E">
        <w:tc>
          <w:tcPr>
            <w:tcW w:w="5103" w:type="dxa"/>
            <w:vAlign w:val="bottom"/>
          </w:tcPr>
          <w:p w14:paraId="04D4C649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Education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requirement</w:t>
            </w:r>
            <w:proofErr w:type="spellEnd"/>
          </w:p>
        </w:tc>
        <w:tc>
          <w:tcPr>
            <w:tcW w:w="2552" w:type="dxa"/>
          </w:tcPr>
          <w:p w14:paraId="71C78D32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6.25% (8)</w:t>
            </w:r>
          </w:p>
        </w:tc>
        <w:tc>
          <w:tcPr>
            <w:tcW w:w="2357" w:type="dxa"/>
          </w:tcPr>
          <w:p w14:paraId="0F80BD9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20% (38)</w:t>
            </w:r>
          </w:p>
        </w:tc>
      </w:tr>
      <w:tr w:rsidR="002F1D2C" w:rsidRPr="002F1D2C" w14:paraId="447EFEDF" w14:textId="77777777" w:rsidTr="0009116E">
        <w:tc>
          <w:tcPr>
            <w:tcW w:w="5103" w:type="dxa"/>
            <w:vAlign w:val="bottom"/>
          </w:tcPr>
          <w:p w14:paraId="6F410058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 xml:space="preserve">Reading or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writing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ability</w:t>
            </w:r>
            <w:proofErr w:type="spellEnd"/>
          </w:p>
        </w:tc>
        <w:tc>
          <w:tcPr>
            <w:tcW w:w="2552" w:type="dxa"/>
          </w:tcPr>
          <w:p w14:paraId="2BB7150C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35% (12)</w:t>
            </w:r>
          </w:p>
        </w:tc>
        <w:tc>
          <w:tcPr>
            <w:tcW w:w="2357" w:type="dxa"/>
          </w:tcPr>
          <w:p w14:paraId="29AF488C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55% (34)</w:t>
            </w:r>
          </w:p>
        </w:tc>
      </w:tr>
      <w:tr w:rsidR="002F1D2C" w:rsidRPr="002F1D2C" w14:paraId="1BC5078A" w14:textId="77777777" w:rsidTr="0009116E">
        <w:tc>
          <w:tcPr>
            <w:tcW w:w="5103" w:type="dxa"/>
            <w:vAlign w:val="bottom"/>
          </w:tcPr>
          <w:p w14:paraId="57048CF3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etermined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likely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to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complete</w:t>
            </w:r>
          </w:p>
        </w:tc>
        <w:tc>
          <w:tcPr>
            <w:tcW w:w="2552" w:type="dxa"/>
          </w:tcPr>
          <w:p w14:paraId="64A01B3E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10% (9)</w:t>
            </w:r>
          </w:p>
        </w:tc>
        <w:tc>
          <w:tcPr>
            <w:tcW w:w="2357" w:type="dxa"/>
          </w:tcPr>
          <w:p w14:paraId="6D4218F9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50% (37)</w:t>
            </w:r>
          </w:p>
        </w:tc>
      </w:tr>
      <w:tr w:rsidR="002F1D2C" w:rsidRPr="002F1D2C" w14:paraId="70E580E0" w14:textId="77777777" w:rsidTr="0009116E">
        <w:tc>
          <w:tcPr>
            <w:tcW w:w="5103" w:type="dxa"/>
            <w:vAlign w:val="bottom"/>
          </w:tcPr>
          <w:p w14:paraId="70BEEF01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</w:p>
        </w:tc>
        <w:tc>
          <w:tcPr>
            <w:tcW w:w="2552" w:type="dxa"/>
          </w:tcPr>
          <w:p w14:paraId="67E3EA34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</w:p>
        </w:tc>
        <w:tc>
          <w:tcPr>
            <w:tcW w:w="2357" w:type="dxa"/>
          </w:tcPr>
          <w:p w14:paraId="2D9CBC03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</w:p>
        </w:tc>
      </w:tr>
      <w:tr w:rsidR="002F1D2C" w:rsidRPr="002F1D2C" w14:paraId="2FA64772" w14:textId="77777777" w:rsidTr="0009116E">
        <w:tc>
          <w:tcPr>
            <w:tcW w:w="5103" w:type="dxa"/>
            <w:vAlign w:val="bottom"/>
          </w:tcPr>
          <w:p w14:paraId="2F8DFDA6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>Cognitive</w:t>
            </w:r>
            <w:proofErr w:type="spellEnd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>and</w:t>
            </w:r>
            <w:proofErr w:type="spellEnd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>neuropsychiatric</w:t>
            </w:r>
            <w:proofErr w:type="spellEnd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b/>
                <w:bCs/>
                <w:sz w:val="20"/>
              </w:rPr>
              <w:t>measures</w:t>
            </w:r>
            <w:proofErr w:type="spellEnd"/>
          </w:p>
        </w:tc>
        <w:tc>
          <w:tcPr>
            <w:tcW w:w="2552" w:type="dxa"/>
          </w:tcPr>
          <w:p w14:paraId="75488EE9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</w:p>
        </w:tc>
        <w:tc>
          <w:tcPr>
            <w:tcW w:w="2357" w:type="dxa"/>
          </w:tcPr>
          <w:p w14:paraId="7B9F7707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</w:p>
        </w:tc>
      </w:tr>
      <w:tr w:rsidR="002F1D2C" w:rsidRPr="002F1D2C" w14:paraId="161BAD5C" w14:textId="77777777" w:rsidTr="0009116E">
        <w:tc>
          <w:tcPr>
            <w:tcW w:w="5103" w:type="dxa"/>
            <w:vAlign w:val="bottom"/>
          </w:tcPr>
          <w:p w14:paraId="190FBCA7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>CDR</w:t>
            </w:r>
          </w:p>
        </w:tc>
        <w:tc>
          <w:tcPr>
            <w:tcW w:w="2552" w:type="dxa"/>
          </w:tcPr>
          <w:p w14:paraId="0BC51D26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45% (8)</w:t>
            </w:r>
          </w:p>
        </w:tc>
        <w:tc>
          <w:tcPr>
            <w:tcW w:w="2357" w:type="dxa"/>
          </w:tcPr>
          <w:p w14:paraId="23FC036A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1.25% (38)</w:t>
            </w:r>
          </w:p>
        </w:tc>
      </w:tr>
      <w:tr w:rsidR="002F1D2C" w:rsidRPr="002F1D2C" w14:paraId="2E2A2147" w14:textId="77777777" w:rsidTr="0009116E">
        <w:tc>
          <w:tcPr>
            <w:tcW w:w="5103" w:type="dxa"/>
            <w:vAlign w:val="bottom"/>
          </w:tcPr>
          <w:p w14:paraId="3ED67093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b/>
                <w:bCs/>
                <w:sz w:val="20"/>
              </w:rPr>
            </w:pP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Geriatric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epression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Scale</w:t>
            </w:r>
            <w:proofErr w:type="spellEnd"/>
          </w:p>
        </w:tc>
        <w:tc>
          <w:tcPr>
            <w:tcW w:w="2552" w:type="dxa"/>
          </w:tcPr>
          <w:p w14:paraId="43A97C30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87.15% (12)</w:t>
            </w:r>
          </w:p>
        </w:tc>
        <w:tc>
          <w:tcPr>
            <w:tcW w:w="2357" w:type="dxa"/>
          </w:tcPr>
          <w:p w14:paraId="580E0D89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95% (34)</w:t>
            </w:r>
          </w:p>
        </w:tc>
      </w:tr>
      <w:tr w:rsidR="002F1D2C" w:rsidRPr="002F1D2C" w14:paraId="50D3ABE6" w14:textId="77777777" w:rsidTr="0009116E"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14:paraId="214B78D6" w14:textId="77777777" w:rsidR="009D68FA" w:rsidRPr="002F1D2C" w:rsidRDefault="009D68FA" w:rsidP="0009116E">
            <w:pPr>
              <w:spacing w:line="276" w:lineRule="auto"/>
              <w:rPr>
                <w:rFonts w:asciiTheme="minorBidi" w:eastAsia="Times New Roman" w:hAnsiTheme="minorBidi"/>
                <w:sz w:val="20"/>
              </w:rPr>
            </w:pPr>
            <w:r w:rsidRPr="002F1D2C">
              <w:rPr>
                <w:rFonts w:asciiTheme="minorBidi" w:eastAsia="Times New Roman" w:hAnsiTheme="minorBidi"/>
                <w:sz w:val="20"/>
              </w:rPr>
              <w:t xml:space="preserve">Hamilton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Depression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Rating </w:t>
            </w:r>
            <w:proofErr w:type="spellStart"/>
            <w:r w:rsidRPr="002F1D2C">
              <w:rPr>
                <w:rFonts w:asciiTheme="minorBidi" w:eastAsia="Times New Roman" w:hAnsiTheme="minorBidi"/>
                <w:sz w:val="20"/>
              </w:rPr>
              <w:t>Scale</w:t>
            </w:r>
            <w:proofErr w:type="spellEnd"/>
            <w:r w:rsidRPr="002F1D2C">
              <w:rPr>
                <w:rFonts w:asciiTheme="minorBidi" w:eastAsia="Times New Roman" w:hAnsiTheme="minorBidi"/>
                <w:sz w:val="20"/>
              </w:rPr>
              <w:t xml:space="preserve"> 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7676DA0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5.10% (6)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14:paraId="05E582B2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20"/>
              </w:rPr>
            </w:pPr>
            <w:r w:rsidRPr="002F1D2C">
              <w:rPr>
                <w:rFonts w:asciiTheme="minorBidi" w:hAnsiTheme="minorBidi"/>
                <w:sz w:val="20"/>
              </w:rPr>
              <w:t>94.65% (40)</w:t>
            </w:r>
          </w:p>
        </w:tc>
      </w:tr>
      <w:tr w:rsidR="002F1D2C" w:rsidRPr="002F1D2C" w14:paraId="50D12F3A" w14:textId="77777777" w:rsidTr="0009116E">
        <w:tc>
          <w:tcPr>
            <w:tcW w:w="100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66A19" w14:textId="77777777" w:rsidR="009D68FA" w:rsidRPr="002F1D2C" w:rsidRDefault="009D68FA" w:rsidP="0009116E">
            <w:pPr>
              <w:spacing w:line="276" w:lineRule="auto"/>
              <w:rPr>
                <w:rFonts w:asciiTheme="minorBidi" w:hAnsiTheme="minorBidi"/>
                <w:sz w:val="16"/>
                <w:szCs w:val="16"/>
                <w:lang w:val="en-US"/>
              </w:rPr>
            </w:pPr>
            <w:r w:rsidRPr="002F1D2C">
              <w:rPr>
                <w:rFonts w:asciiTheme="minorBidi" w:hAnsiTheme="minorBidi"/>
                <w:sz w:val="16"/>
                <w:szCs w:val="16"/>
                <w:lang w:val="en-US"/>
              </w:rPr>
              <w:t>* The following variables were excluded because ≤5 studies reporting ethnicity data used this criterion: ‘systemic inflammation’,  ‘excessive smoking’, ‘Recent hospitalization’, ‘other depression instrument’, ‘CSSRS’, ‘other suicide/self-harm risk scale’, ‘</w:t>
            </w:r>
            <w:proofErr w:type="spellStart"/>
            <w:r w:rsidRPr="002F1D2C">
              <w:rPr>
                <w:rFonts w:asciiTheme="minorBidi" w:hAnsiTheme="minorBidi"/>
                <w:sz w:val="16"/>
                <w:szCs w:val="16"/>
                <w:lang w:val="en-US"/>
              </w:rPr>
              <w:t>MoCA</w:t>
            </w:r>
            <w:proofErr w:type="spellEnd"/>
            <w:r w:rsidRPr="002F1D2C">
              <w:rPr>
                <w:rFonts w:asciiTheme="minorBidi" w:hAnsiTheme="minorBidi"/>
                <w:sz w:val="16"/>
                <w:szCs w:val="16"/>
                <w:lang w:val="en-US"/>
              </w:rPr>
              <w:t>’, ‘Eastern Cooperative Oncology Group Status’, ‘FAQ’, ‘ADAS-Cog’, ‘RBANS’, ‘Memory-specific test’. Similarly, the MMSE was removed as ≤5 studies reported not using this criterion.</w:t>
            </w:r>
          </w:p>
        </w:tc>
      </w:tr>
    </w:tbl>
    <w:p w14:paraId="1981048B" w14:textId="77777777" w:rsidR="009D68FA" w:rsidRDefault="009D68FA" w:rsidP="00566E94">
      <w:pPr>
        <w:rPr>
          <w:rFonts w:asciiTheme="minorBidi" w:hAnsiTheme="minorBidi"/>
          <w:b/>
          <w:bCs/>
          <w:sz w:val="20"/>
          <w:szCs w:val="20"/>
        </w:rPr>
      </w:pPr>
    </w:p>
    <w:p w14:paraId="34A43A5E" w14:textId="77777777" w:rsidR="009D68FA" w:rsidRDefault="009D68FA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br w:type="page"/>
      </w:r>
    </w:p>
    <w:p w14:paraId="5E97D5F3" w14:textId="0598092A" w:rsidR="00F40D65" w:rsidRDefault="00F40D65" w:rsidP="00566E94">
      <w:pPr>
        <w:rPr>
          <w:rFonts w:asciiTheme="minorBidi" w:hAnsiTheme="minorBidi"/>
          <w:b/>
          <w:bCs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lastRenderedPageBreak/>
        <w:t>Supplementary Text 1</w:t>
      </w:r>
    </w:p>
    <w:p w14:paraId="1E9310F0" w14:textId="2C0F3603" w:rsidR="00566E94" w:rsidRPr="00F40D65" w:rsidRDefault="00566E94" w:rsidP="00566E94">
      <w:r w:rsidRPr="00F40D65">
        <w:rPr>
          <w:rFonts w:asciiTheme="minorBidi" w:hAnsiTheme="minorBidi"/>
          <w:sz w:val="20"/>
          <w:szCs w:val="20"/>
        </w:rPr>
        <w:t>Review search strategy</w:t>
      </w:r>
    </w:p>
    <w:p w14:paraId="1A82FCF0" w14:textId="77777777" w:rsidR="00B056BD" w:rsidRDefault="00B056BD" w:rsidP="00B056BD">
      <w:pPr>
        <w:rPr>
          <w:b/>
        </w:rPr>
      </w:pPr>
    </w:p>
    <w:p w14:paraId="6369C2D7" w14:textId="46CB52B4" w:rsidR="00B056BD" w:rsidRPr="00B056BD" w:rsidRDefault="00B056BD" w:rsidP="00B056BD">
      <w:pPr>
        <w:rPr>
          <w:rFonts w:asciiTheme="minorBidi" w:hAnsiTheme="minorBidi"/>
          <w:b/>
          <w:sz w:val="20"/>
          <w:szCs w:val="20"/>
        </w:rPr>
      </w:pPr>
      <w:r w:rsidRPr="00B056BD">
        <w:rPr>
          <w:rFonts w:asciiTheme="minorBidi" w:hAnsiTheme="minorBidi"/>
          <w:b/>
          <w:sz w:val="20"/>
          <w:szCs w:val="20"/>
        </w:rPr>
        <w:t>embase.com</w:t>
      </w:r>
    </w:p>
    <w:p w14:paraId="6B649502" w14:textId="77777777" w:rsidR="00B056BD" w:rsidRPr="00B056BD" w:rsidRDefault="00B056BD" w:rsidP="00B056BD">
      <w:pPr>
        <w:rPr>
          <w:rFonts w:asciiTheme="minorBidi" w:hAnsiTheme="minorBidi"/>
          <w:sz w:val="20"/>
          <w:szCs w:val="20"/>
        </w:rPr>
      </w:pPr>
      <w:r w:rsidRPr="00B056BD">
        <w:rPr>
          <w:rFonts w:asciiTheme="minorBidi" w:hAnsiTheme="minorBidi"/>
          <w:sz w:val="20"/>
          <w:szCs w:val="20"/>
        </w:rPr>
        <w:t xml:space="preserve">('Alzheimer disease'/de OR 'dementia'/de OR 'mild cognitive impairment'/de OR (Alzheimer* OR dementia* OR (mild* NEAR/3  </w:t>
      </w:r>
      <w:proofErr w:type="spellStart"/>
      <w:r w:rsidRPr="00B056BD">
        <w:rPr>
          <w:rFonts w:asciiTheme="minorBidi" w:hAnsiTheme="minorBidi"/>
          <w:sz w:val="20"/>
          <w:szCs w:val="20"/>
        </w:rPr>
        <w:t>cogniti</w:t>
      </w:r>
      <w:proofErr w:type="spellEnd"/>
      <w:r w:rsidRPr="00B056BD">
        <w:rPr>
          <w:rFonts w:asciiTheme="minorBidi" w:hAnsiTheme="minorBidi"/>
          <w:sz w:val="20"/>
          <w:szCs w:val="20"/>
        </w:rPr>
        <w:t>* NEAR/3 (impair*))):</w:t>
      </w:r>
      <w:proofErr w:type="spellStart"/>
      <w:r w:rsidRPr="00B056BD">
        <w:rPr>
          <w:rFonts w:asciiTheme="minorBidi" w:hAnsiTheme="minorBidi"/>
          <w:sz w:val="20"/>
          <w:szCs w:val="20"/>
        </w:rPr>
        <w:t>ab,ti</w:t>
      </w:r>
      <w:proofErr w:type="spellEnd"/>
      <w:r w:rsidRPr="00B056BD">
        <w:rPr>
          <w:rFonts w:asciiTheme="minorBidi" w:hAnsiTheme="minorBidi"/>
          <w:sz w:val="20"/>
          <w:szCs w:val="20"/>
        </w:rPr>
        <w:t>) AND ('drug therapy'/de OR 'Alzheimer disease'/de/</w:t>
      </w:r>
      <w:proofErr w:type="spellStart"/>
      <w:r w:rsidRPr="00B056BD">
        <w:rPr>
          <w:rFonts w:asciiTheme="minorBidi" w:hAnsiTheme="minorBidi"/>
          <w:sz w:val="20"/>
          <w:szCs w:val="20"/>
        </w:rPr>
        <w:t>dm_dt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B056BD">
        <w:rPr>
          <w:rFonts w:asciiTheme="minorBidi" w:hAnsiTheme="minorBidi"/>
          <w:sz w:val="20"/>
          <w:szCs w:val="20"/>
        </w:rPr>
        <w:t>psychopharmacotherapy</w:t>
      </w:r>
      <w:proofErr w:type="spellEnd"/>
      <w:r w:rsidRPr="00B056BD">
        <w:rPr>
          <w:rFonts w:asciiTheme="minorBidi" w:hAnsiTheme="minorBidi"/>
          <w:sz w:val="20"/>
          <w:szCs w:val="20"/>
        </w:rPr>
        <w:t>/de OR 'psychotropic agent'/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'immunotherapy'/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'amyloid beta protein'/de OR 'enzyme inhibitor'/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(drug* OR agent* OR </w:t>
      </w:r>
      <w:proofErr w:type="spellStart"/>
      <w:r w:rsidRPr="00B056BD">
        <w:rPr>
          <w:rFonts w:asciiTheme="minorBidi" w:hAnsiTheme="minorBidi"/>
          <w:sz w:val="20"/>
          <w:szCs w:val="20"/>
        </w:rPr>
        <w:t>psychopharmacothera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B056BD">
        <w:rPr>
          <w:rFonts w:asciiTheme="minorBidi" w:hAnsiTheme="minorBidi"/>
          <w:sz w:val="20"/>
          <w:szCs w:val="20"/>
        </w:rPr>
        <w:t>pharmac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inhibitor* OR (monoclonal* NEAR/3 </w:t>
      </w:r>
      <w:proofErr w:type="spellStart"/>
      <w:r w:rsidRPr="00B056BD">
        <w:rPr>
          <w:rFonts w:asciiTheme="minorBidi" w:hAnsiTheme="minorBidi"/>
          <w:sz w:val="20"/>
          <w:szCs w:val="20"/>
        </w:rPr>
        <w:t>antibod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) OR </w:t>
      </w:r>
      <w:proofErr w:type="spellStart"/>
      <w:r w:rsidRPr="00B056BD">
        <w:rPr>
          <w:rFonts w:asciiTheme="minorBidi" w:hAnsiTheme="minorBidi"/>
          <w:sz w:val="20"/>
          <w:szCs w:val="20"/>
        </w:rPr>
        <w:t>immunothera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B056BD">
        <w:rPr>
          <w:rFonts w:asciiTheme="minorBidi" w:hAnsiTheme="minorBidi"/>
          <w:sz w:val="20"/>
          <w:szCs w:val="20"/>
        </w:rPr>
        <w:t>immun</w:t>
      </w:r>
      <w:proofErr w:type="spellEnd"/>
      <w:r w:rsidRPr="00B056BD">
        <w:rPr>
          <w:rFonts w:asciiTheme="minorBidi" w:hAnsiTheme="minorBidi"/>
          <w:sz w:val="20"/>
          <w:szCs w:val="20"/>
        </w:rPr>
        <w:t>*-</w:t>
      </w:r>
      <w:proofErr w:type="spellStart"/>
      <w:r w:rsidRPr="00B056BD">
        <w:rPr>
          <w:rFonts w:asciiTheme="minorBidi" w:hAnsiTheme="minorBidi"/>
          <w:sz w:val="20"/>
          <w:szCs w:val="20"/>
        </w:rPr>
        <w:t>therap</w:t>
      </w:r>
      <w:proofErr w:type="spellEnd"/>
      <w:r w:rsidRPr="00B056BD">
        <w:rPr>
          <w:rFonts w:asciiTheme="minorBidi" w:hAnsiTheme="minorBidi"/>
          <w:sz w:val="20"/>
          <w:szCs w:val="20"/>
        </w:rPr>
        <w:t>* OR amyloid-β OR β-amyloid OR beta-amyloid OR aβ OR a-β OR amyloidβ OR amyloid-beta):</w:t>
      </w:r>
      <w:proofErr w:type="spellStart"/>
      <w:r w:rsidRPr="00B056BD">
        <w:rPr>
          <w:rFonts w:asciiTheme="minorBidi" w:hAnsiTheme="minorBidi"/>
          <w:sz w:val="20"/>
          <w:szCs w:val="20"/>
        </w:rPr>
        <w:t>ab,ti</w:t>
      </w:r>
      <w:proofErr w:type="spellEnd"/>
      <w:r w:rsidRPr="00B056BD">
        <w:rPr>
          <w:rFonts w:asciiTheme="minorBidi" w:hAnsiTheme="minorBidi"/>
          <w:sz w:val="20"/>
          <w:szCs w:val="20"/>
        </w:rPr>
        <w:t>) AND ('phase 2 clinical trial'/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'phase 3 clinical trial'/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((study OR trial*) NEAR/10 (phase-2 OR phase-2a OR phase-2b OR phase-2-a OR phase-2-b OR phase-3 OR phase-ii OR phase-</w:t>
      </w:r>
      <w:proofErr w:type="spellStart"/>
      <w:r w:rsidRPr="00B056BD">
        <w:rPr>
          <w:rFonts w:asciiTheme="minorBidi" w:hAnsiTheme="minorBidi"/>
          <w:sz w:val="20"/>
          <w:szCs w:val="20"/>
        </w:rPr>
        <w:t>iia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phase-</w:t>
      </w:r>
      <w:proofErr w:type="spellStart"/>
      <w:r w:rsidRPr="00B056BD">
        <w:rPr>
          <w:rFonts w:asciiTheme="minorBidi" w:hAnsiTheme="minorBidi"/>
          <w:sz w:val="20"/>
          <w:szCs w:val="20"/>
        </w:rPr>
        <w:t>iib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phase-ii-a OR phase-ii-b OR phase-iii)):</w:t>
      </w:r>
      <w:proofErr w:type="spellStart"/>
      <w:r w:rsidRPr="00B056BD">
        <w:rPr>
          <w:rFonts w:asciiTheme="minorBidi" w:hAnsiTheme="minorBidi"/>
          <w:sz w:val="20"/>
          <w:szCs w:val="20"/>
        </w:rPr>
        <w:t>ab,ti</w:t>
      </w:r>
      <w:proofErr w:type="spellEnd"/>
      <w:r w:rsidRPr="00B056BD">
        <w:rPr>
          <w:rFonts w:asciiTheme="minorBidi" w:hAnsiTheme="minorBidi"/>
          <w:sz w:val="20"/>
          <w:szCs w:val="20"/>
        </w:rPr>
        <w:t>) NOT ([Conference Abstract]/</w:t>
      </w:r>
      <w:proofErr w:type="spellStart"/>
      <w:r w:rsidRPr="00B056BD">
        <w:rPr>
          <w:rFonts w:asciiTheme="minorBidi" w:hAnsiTheme="minorBidi"/>
          <w:sz w:val="20"/>
          <w:szCs w:val="20"/>
        </w:rPr>
        <w:t>lim</w:t>
      </w:r>
      <w:proofErr w:type="spellEnd"/>
      <w:r w:rsidRPr="00B056BD">
        <w:rPr>
          <w:rFonts w:asciiTheme="minorBidi" w:hAnsiTheme="minorBidi"/>
          <w:sz w:val="20"/>
          <w:szCs w:val="20"/>
        </w:rPr>
        <w:t>) NOT ([animals]/</w:t>
      </w:r>
      <w:proofErr w:type="spellStart"/>
      <w:r w:rsidRPr="00B056BD">
        <w:rPr>
          <w:rFonts w:asciiTheme="minorBidi" w:hAnsiTheme="minorBidi"/>
          <w:sz w:val="20"/>
          <w:szCs w:val="20"/>
        </w:rPr>
        <w:t>lim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NOT [humans]/</w:t>
      </w:r>
      <w:proofErr w:type="spellStart"/>
      <w:r w:rsidRPr="00B056BD">
        <w:rPr>
          <w:rFonts w:asciiTheme="minorBidi" w:hAnsiTheme="minorBidi"/>
          <w:sz w:val="20"/>
          <w:szCs w:val="20"/>
        </w:rPr>
        <w:t>lim</w:t>
      </w:r>
      <w:proofErr w:type="spellEnd"/>
      <w:r w:rsidRPr="00B056BD">
        <w:rPr>
          <w:rFonts w:asciiTheme="minorBidi" w:hAnsiTheme="minorBidi"/>
          <w:sz w:val="20"/>
          <w:szCs w:val="20"/>
        </w:rPr>
        <w:t>) NOT ([Conference Abstract]/</w:t>
      </w:r>
      <w:proofErr w:type="spellStart"/>
      <w:r w:rsidRPr="00B056BD">
        <w:rPr>
          <w:rFonts w:asciiTheme="minorBidi" w:hAnsiTheme="minorBidi"/>
          <w:sz w:val="20"/>
          <w:szCs w:val="20"/>
        </w:rPr>
        <w:t>lim</w:t>
      </w:r>
      <w:proofErr w:type="spellEnd"/>
      <w:r w:rsidRPr="00B056BD">
        <w:rPr>
          <w:rFonts w:asciiTheme="minorBidi" w:hAnsiTheme="minorBidi"/>
          <w:sz w:val="20"/>
          <w:szCs w:val="20"/>
        </w:rPr>
        <w:t>) AND [</w:t>
      </w:r>
      <w:proofErr w:type="spellStart"/>
      <w:r w:rsidRPr="00B056BD">
        <w:rPr>
          <w:rFonts w:asciiTheme="minorBidi" w:hAnsiTheme="minorBidi"/>
          <w:sz w:val="20"/>
          <w:szCs w:val="20"/>
        </w:rPr>
        <w:t>english</w:t>
      </w:r>
      <w:proofErr w:type="spellEnd"/>
      <w:r w:rsidRPr="00B056BD">
        <w:rPr>
          <w:rFonts w:asciiTheme="minorBidi" w:hAnsiTheme="minorBidi"/>
          <w:sz w:val="20"/>
          <w:szCs w:val="20"/>
        </w:rPr>
        <w:t>]/</w:t>
      </w:r>
      <w:proofErr w:type="spellStart"/>
      <w:r w:rsidRPr="00B056BD">
        <w:rPr>
          <w:rFonts w:asciiTheme="minorBidi" w:hAnsiTheme="minorBidi"/>
          <w:sz w:val="20"/>
          <w:szCs w:val="20"/>
        </w:rPr>
        <w:t>lim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NOT ('systematic review'/de OR '</w:t>
      </w:r>
      <w:proofErr w:type="spellStart"/>
      <w:r w:rsidRPr="00B056BD">
        <w:rPr>
          <w:rFonts w:asciiTheme="minorBidi" w:hAnsiTheme="minorBidi"/>
          <w:sz w:val="20"/>
          <w:szCs w:val="20"/>
        </w:rPr>
        <w:t>meta analysis</w:t>
      </w:r>
      <w:proofErr w:type="spellEnd"/>
      <w:r w:rsidRPr="00B056BD">
        <w:rPr>
          <w:rFonts w:asciiTheme="minorBidi" w:hAnsiTheme="minorBidi"/>
          <w:sz w:val="20"/>
          <w:szCs w:val="20"/>
        </w:rPr>
        <w:t>'/de OR ((systematic NEAR/3 review*) OR meta-</w:t>
      </w:r>
      <w:proofErr w:type="spellStart"/>
      <w:r w:rsidRPr="00B056BD">
        <w:rPr>
          <w:rFonts w:asciiTheme="minorBidi" w:hAnsiTheme="minorBidi"/>
          <w:sz w:val="20"/>
          <w:szCs w:val="20"/>
        </w:rPr>
        <w:t>analys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B056BD">
        <w:rPr>
          <w:rFonts w:asciiTheme="minorBidi" w:hAnsiTheme="minorBidi"/>
          <w:sz w:val="20"/>
          <w:szCs w:val="20"/>
        </w:rPr>
        <w:t>metaanalys</w:t>
      </w:r>
      <w:proofErr w:type="spellEnd"/>
      <w:r w:rsidRPr="00B056BD">
        <w:rPr>
          <w:rFonts w:asciiTheme="minorBidi" w:hAnsiTheme="minorBidi"/>
          <w:sz w:val="20"/>
          <w:szCs w:val="20"/>
        </w:rPr>
        <w:t>*):</w:t>
      </w:r>
      <w:proofErr w:type="spellStart"/>
      <w:r w:rsidRPr="00B056BD">
        <w:rPr>
          <w:rFonts w:asciiTheme="minorBidi" w:hAnsiTheme="minorBidi"/>
          <w:sz w:val="20"/>
          <w:szCs w:val="20"/>
        </w:rPr>
        <w:t>ti</w:t>
      </w:r>
      <w:proofErr w:type="spellEnd"/>
      <w:r w:rsidRPr="00B056BD">
        <w:rPr>
          <w:rFonts w:asciiTheme="minorBidi" w:hAnsiTheme="minorBidi"/>
          <w:sz w:val="20"/>
          <w:szCs w:val="20"/>
        </w:rPr>
        <w:t>)</w:t>
      </w:r>
    </w:p>
    <w:p w14:paraId="427D352F" w14:textId="77777777" w:rsidR="00B056BD" w:rsidRPr="00B056BD" w:rsidRDefault="00B056BD" w:rsidP="00B056BD">
      <w:pPr>
        <w:rPr>
          <w:rFonts w:asciiTheme="minorBidi" w:hAnsiTheme="minorBidi"/>
          <w:b/>
          <w:sz w:val="20"/>
          <w:szCs w:val="20"/>
        </w:rPr>
      </w:pPr>
    </w:p>
    <w:p w14:paraId="0CB564F1" w14:textId="01309B49" w:rsidR="00B056BD" w:rsidRPr="00B056BD" w:rsidRDefault="00B056BD" w:rsidP="00B056BD">
      <w:pPr>
        <w:rPr>
          <w:rFonts w:asciiTheme="minorBidi" w:hAnsiTheme="minorBidi"/>
          <w:b/>
          <w:sz w:val="20"/>
          <w:szCs w:val="20"/>
        </w:rPr>
      </w:pPr>
      <w:r w:rsidRPr="00B056BD">
        <w:rPr>
          <w:rFonts w:asciiTheme="minorBidi" w:hAnsiTheme="minorBidi"/>
          <w:b/>
          <w:sz w:val="20"/>
          <w:szCs w:val="20"/>
        </w:rPr>
        <w:t>Medline Ovid</w:t>
      </w:r>
    </w:p>
    <w:p w14:paraId="25EE24BB" w14:textId="77777777" w:rsidR="00B056BD" w:rsidRPr="00B056BD" w:rsidRDefault="00B056BD" w:rsidP="00B056BD">
      <w:pPr>
        <w:rPr>
          <w:rFonts w:asciiTheme="minorBidi" w:hAnsiTheme="minorBidi"/>
          <w:i/>
          <w:sz w:val="20"/>
          <w:szCs w:val="20"/>
        </w:rPr>
      </w:pPr>
      <w:r w:rsidRPr="00B056BD">
        <w:rPr>
          <w:rFonts w:asciiTheme="minorBidi" w:hAnsiTheme="minorBidi"/>
          <w:sz w:val="20"/>
          <w:szCs w:val="20"/>
        </w:rPr>
        <w:t xml:space="preserve">(Alzheimer Disease/ OR Dementia/ OR (Alzheimer* OR dementia* OR (mild* ADJ3  </w:t>
      </w:r>
      <w:proofErr w:type="spellStart"/>
      <w:r w:rsidRPr="00B056BD">
        <w:rPr>
          <w:rFonts w:asciiTheme="minorBidi" w:hAnsiTheme="minorBidi"/>
          <w:sz w:val="20"/>
          <w:szCs w:val="20"/>
        </w:rPr>
        <w:t>cogniti</w:t>
      </w:r>
      <w:proofErr w:type="spellEnd"/>
      <w:r w:rsidRPr="00B056BD">
        <w:rPr>
          <w:rFonts w:asciiTheme="minorBidi" w:hAnsiTheme="minorBidi"/>
          <w:sz w:val="20"/>
          <w:szCs w:val="20"/>
        </w:rPr>
        <w:t>* ADJ3 (impair*))).</w:t>
      </w:r>
      <w:proofErr w:type="spellStart"/>
      <w:r w:rsidRPr="00B056BD">
        <w:rPr>
          <w:rFonts w:asciiTheme="minorBidi" w:hAnsiTheme="minorBidi"/>
          <w:sz w:val="20"/>
          <w:szCs w:val="20"/>
        </w:rPr>
        <w:t>ab,ti</w:t>
      </w:r>
      <w:proofErr w:type="spellEnd"/>
      <w:r w:rsidRPr="00B056BD">
        <w:rPr>
          <w:rFonts w:asciiTheme="minorBidi" w:hAnsiTheme="minorBidi"/>
          <w:sz w:val="20"/>
          <w:szCs w:val="20"/>
        </w:rPr>
        <w:t>.) AND (drug therapy/ OR Alzheimer Disease/</w:t>
      </w:r>
      <w:proofErr w:type="spellStart"/>
      <w:r w:rsidRPr="00B056BD">
        <w:rPr>
          <w:rFonts w:asciiTheme="minorBidi" w:hAnsiTheme="minorBidi"/>
          <w:sz w:val="20"/>
          <w:szCs w:val="20"/>
        </w:rPr>
        <w:t>dt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Psychotropic Drugs/ OR 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Immunotherapy/ OR 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Amyloid beta-Peptides/ OR</w:t>
      </w:r>
      <w:bookmarkStart w:id="0" w:name="_GoBack"/>
      <w:bookmarkEnd w:id="0"/>
      <w:r w:rsidRPr="00B056BD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Enzyme Inhibitors/ OR (drug* OR agent* OR </w:t>
      </w:r>
      <w:proofErr w:type="spellStart"/>
      <w:r w:rsidRPr="00B056BD">
        <w:rPr>
          <w:rFonts w:asciiTheme="minorBidi" w:hAnsiTheme="minorBidi"/>
          <w:sz w:val="20"/>
          <w:szCs w:val="20"/>
        </w:rPr>
        <w:t>psychopharmacothera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B056BD">
        <w:rPr>
          <w:rFonts w:asciiTheme="minorBidi" w:hAnsiTheme="minorBidi"/>
          <w:sz w:val="20"/>
          <w:szCs w:val="20"/>
        </w:rPr>
        <w:t>pharmac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inhibitor* OR (monoclonal* ADJ3 </w:t>
      </w:r>
      <w:proofErr w:type="spellStart"/>
      <w:r w:rsidRPr="00B056BD">
        <w:rPr>
          <w:rFonts w:asciiTheme="minorBidi" w:hAnsiTheme="minorBidi"/>
          <w:sz w:val="20"/>
          <w:szCs w:val="20"/>
        </w:rPr>
        <w:t>antibod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) OR </w:t>
      </w:r>
      <w:proofErr w:type="spellStart"/>
      <w:r w:rsidRPr="00B056BD">
        <w:rPr>
          <w:rFonts w:asciiTheme="minorBidi" w:hAnsiTheme="minorBidi"/>
          <w:sz w:val="20"/>
          <w:szCs w:val="20"/>
        </w:rPr>
        <w:t>immunothera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B056BD">
        <w:rPr>
          <w:rFonts w:asciiTheme="minorBidi" w:hAnsiTheme="minorBidi"/>
          <w:sz w:val="20"/>
          <w:szCs w:val="20"/>
        </w:rPr>
        <w:t>immun</w:t>
      </w:r>
      <w:proofErr w:type="spellEnd"/>
      <w:r w:rsidRPr="00B056BD">
        <w:rPr>
          <w:rFonts w:asciiTheme="minorBidi" w:hAnsiTheme="minorBidi"/>
          <w:sz w:val="20"/>
          <w:szCs w:val="20"/>
        </w:rPr>
        <w:t>*-</w:t>
      </w:r>
      <w:proofErr w:type="spellStart"/>
      <w:r w:rsidRPr="00B056BD">
        <w:rPr>
          <w:rFonts w:asciiTheme="minorBidi" w:hAnsiTheme="minorBidi"/>
          <w:sz w:val="20"/>
          <w:szCs w:val="20"/>
        </w:rPr>
        <w:t>therap</w:t>
      </w:r>
      <w:proofErr w:type="spellEnd"/>
      <w:r w:rsidRPr="00B056BD">
        <w:rPr>
          <w:rFonts w:asciiTheme="minorBidi" w:hAnsiTheme="minorBidi"/>
          <w:sz w:val="20"/>
          <w:szCs w:val="20"/>
        </w:rPr>
        <w:t>* OR beta-amyloid OR amyloid-beta).</w:t>
      </w:r>
      <w:proofErr w:type="spellStart"/>
      <w:r w:rsidRPr="00B056BD">
        <w:rPr>
          <w:rFonts w:asciiTheme="minorBidi" w:hAnsiTheme="minorBidi"/>
          <w:sz w:val="20"/>
          <w:szCs w:val="20"/>
        </w:rPr>
        <w:t>ab,ti</w:t>
      </w:r>
      <w:proofErr w:type="spellEnd"/>
      <w:r w:rsidRPr="00B056BD">
        <w:rPr>
          <w:rFonts w:asciiTheme="minorBidi" w:hAnsiTheme="minorBidi"/>
          <w:sz w:val="20"/>
          <w:szCs w:val="20"/>
        </w:rPr>
        <w:t>.) AND (Clinical Trial, Phase II/ OR Clinical Trial, Phase III/ OR ((study OR trial*) ADJ10 (phase-2 OR phase-2a OR phase-2b OR phase-2-a OR phase-2-b OR phase-3 OR phase-ii OR phase-</w:t>
      </w:r>
      <w:proofErr w:type="spellStart"/>
      <w:r w:rsidRPr="00B056BD">
        <w:rPr>
          <w:rFonts w:asciiTheme="minorBidi" w:hAnsiTheme="minorBidi"/>
          <w:sz w:val="20"/>
          <w:szCs w:val="20"/>
        </w:rPr>
        <w:t>iia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phase-</w:t>
      </w:r>
      <w:proofErr w:type="spellStart"/>
      <w:r w:rsidRPr="00B056BD">
        <w:rPr>
          <w:rFonts w:asciiTheme="minorBidi" w:hAnsiTheme="minorBidi"/>
          <w:sz w:val="20"/>
          <w:szCs w:val="20"/>
        </w:rPr>
        <w:t>iib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phase-ii-a OR phase-ii-b OR phase-iii)).</w:t>
      </w:r>
      <w:proofErr w:type="spellStart"/>
      <w:r w:rsidRPr="00B056BD">
        <w:rPr>
          <w:rFonts w:asciiTheme="minorBidi" w:hAnsiTheme="minorBidi"/>
          <w:sz w:val="20"/>
          <w:szCs w:val="20"/>
        </w:rPr>
        <w:t>ab,ti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.) NOT (news OR </w:t>
      </w:r>
      <w:proofErr w:type="spellStart"/>
      <w:r w:rsidRPr="00B056BD">
        <w:rPr>
          <w:rFonts w:asciiTheme="minorBidi" w:hAnsiTheme="minorBidi"/>
          <w:sz w:val="20"/>
          <w:szCs w:val="20"/>
        </w:rPr>
        <w:t>congres</w:t>
      </w:r>
      <w:proofErr w:type="spellEnd"/>
      <w:r w:rsidRPr="00B056BD">
        <w:rPr>
          <w:rFonts w:asciiTheme="minorBidi" w:hAnsiTheme="minorBidi"/>
          <w:sz w:val="20"/>
          <w:szCs w:val="20"/>
        </w:rPr>
        <w:t>* OR abstract* OR book* OR chapter* OR dissertation abstract*).pt. NOT (</w:t>
      </w:r>
      <w:proofErr w:type="spellStart"/>
      <w:r w:rsidRPr="00B056BD">
        <w:rPr>
          <w:rFonts w:asciiTheme="minorBidi" w:hAnsiTheme="minorBidi"/>
          <w:sz w:val="20"/>
          <w:szCs w:val="20"/>
        </w:rPr>
        <w:t>ex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animals/ NOT humans/) NOT (news OR </w:t>
      </w:r>
      <w:proofErr w:type="spellStart"/>
      <w:r w:rsidRPr="00B056BD">
        <w:rPr>
          <w:rFonts w:asciiTheme="minorBidi" w:hAnsiTheme="minorBidi"/>
          <w:sz w:val="20"/>
          <w:szCs w:val="20"/>
        </w:rPr>
        <w:t>congres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 OR abstract* OR book* OR chapter* OR dissertation abstract*).pt. AND english.la. </w:t>
      </w:r>
      <w:r w:rsidRPr="00B056BD">
        <w:rPr>
          <w:rFonts w:asciiTheme="minorBidi" w:hAnsiTheme="minorBidi"/>
          <w:i/>
          <w:sz w:val="20"/>
          <w:szCs w:val="20"/>
        </w:rPr>
        <w:t>NOT (Systematic Review/ OR Meta-Analysis/ OR ((systematic ADJ3 review*) OR meta-</w:t>
      </w:r>
      <w:proofErr w:type="spellStart"/>
      <w:r w:rsidRPr="00B056BD">
        <w:rPr>
          <w:rFonts w:asciiTheme="minorBidi" w:hAnsiTheme="minorBidi"/>
          <w:i/>
          <w:sz w:val="20"/>
          <w:szCs w:val="20"/>
        </w:rPr>
        <w:t>analys</w:t>
      </w:r>
      <w:proofErr w:type="spellEnd"/>
      <w:r w:rsidRPr="00B056BD">
        <w:rPr>
          <w:rFonts w:asciiTheme="minorBidi" w:hAnsiTheme="minorBidi"/>
          <w:i/>
          <w:sz w:val="20"/>
          <w:szCs w:val="20"/>
        </w:rPr>
        <w:t xml:space="preserve">* OR </w:t>
      </w:r>
      <w:proofErr w:type="spellStart"/>
      <w:r w:rsidRPr="00B056BD">
        <w:rPr>
          <w:rFonts w:asciiTheme="minorBidi" w:hAnsiTheme="minorBidi"/>
          <w:i/>
          <w:sz w:val="20"/>
          <w:szCs w:val="20"/>
        </w:rPr>
        <w:t>metaanalys</w:t>
      </w:r>
      <w:proofErr w:type="spellEnd"/>
      <w:r w:rsidRPr="00B056BD">
        <w:rPr>
          <w:rFonts w:asciiTheme="minorBidi" w:hAnsiTheme="minorBidi"/>
          <w:i/>
          <w:sz w:val="20"/>
          <w:szCs w:val="20"/>
        </w:rPr>
        <w:t>*).</w:t>
      </w:r>
      <w:proofErr w:type="spellStart"/>
      <w:r w:rsidRPr="00B056BD">
        <w:rPr>
          <w:rFonts w:asciiTheme="minorBidi" w:hAnsiTheme="minorBidi"/>
          <w:i/>
          <w:sz w:val="20"/>
          <w:szCs w:val="20"/>
        </w:rPr>
        <w:t>ti</w:t>
      </w:r>
      <w:proofErr w:type="spellEnd"/>
      <w:r w:rsidRPr="00B056BD">
        <w:rPr>
          <w:rFonts w:asciiTheme="minorBidi" w:hAnsiTheme="minorBidi"/>
          <w:i/>
          <w:sz w:val="20"/>
          <w:szCs w:val="20"/>
        </w:rPr>
        <w:t>.)</w:t>
      </w:r>
    </w:p>
    <w:p w14:paraId="1255AED7" w14:textId="77777777" w:rsidR="00B056BD" w:rsidRPr="00B056BD" w:rsidRDefault="00B056BD" w:rsidP="00B056BD">
      <w:pPr>
        <w:rPr>
          <w:rFonts w:asciiTheme="minorBidi" w:hAnsiTheme="minorBidi"/>
          <w:b/>
          <w:sz w:val="20"/>
          <w:szCs w:val="20"/>
        </w:rPr>
      </w:pPr>
    </w:p>
    <w:p w14:paraId="3C03CFBC" w14:textId="40C1F578" w:rsidR="00B056BD" w:rsidRPr="00B056BD" w:rsidRDefault="00B056BD" w:rsidP="00B056BD">
      <w:pPr>
        <w:rPr>
          <w:rFonts w:asciiTheme="minorBidi" w:hAnsiTheme="minorBidi"/>
          <w:b/>
          <w:sz w:val="20"/>
          <w:szCs w:val="20"/>
        </w:rPr>
      </w:pPr>
      <w:r w:rsidRPr="00B056BD">
        <w:rPr>
          <w:rFonts w:asciiTheme="minorBidi" w:hAnsiTheme="minorBidi"/>
          <w:b/>
          <w:sz w:val="20"/>
          <w:szCs w:val="20"/>
        </w:rPr>
        <w:t>Cochrane CENTRAL</w:t>
      </w:r>
    </w:p>
    <w:p w14:paraId="794522CE" w14:textId="77777777" w:rsidR="00B056BD" w:rsidRPr="00B056BD" w:rsidRDefault="00B056BD" w:rsidP="00B056BD">
      <w:pPr>
        <w:rPr>
          <w:rFonts w:asciiTheme="minorBidi" w:hAnsiTheme="minorBidi"/>
          <w:sz w:val="20"/>
          <w:szCs w:val="20"/>
        </w:rPr>
      </w:pPr>
      <w:r w:rsidRPr="00B056BD">
        <w:rPr>
          <w:rFonts w:asciiTheme="minorBidi" w:hAnsiTheme="minorBidi"/>
          <w:sz w:val="20"/>
          <w:szCs w:val="20"/>
        </w:rPr>
        <w:t xml:space="preserve">((Alzheimer* OR dementia* OR (mild* NEAR/3  </w:t>
      </w:r>
      <w:proofErr w:type="spellStart"/>
      <w:r w:rsidRPr="00B056BD">
        <w:rPr>
          <w:rFonts w:asciiTheme="minorBidi" w:hAnsiTheme="minorBidi"/>
          <w:sz w:val="20"/>
          <w:szCs w:val="20"/>
        </w:rPr>
        <w:t>cogniti</w:t>
      </w:r>
      <w:proofErr w:type="spellEnd"/>
      <w:r w:rsidRPr="00B056BD">
        <w:rPr>
          <w:rFonts w:asciiTheme="minorBidi" w:hAnsiTheme="minorBidi"/>
          <w:sz w:val="20"/>
          <w:szCs w:val="20"/>
        </w:rPr>
        <w:t>* NEAR/3 (impair*))):</w:t>
      </w:r>
      <w:proofErr w:type="spellStart"/>
      <w:r w:rsidRPr="00B056BD">
        <w:rPr>
          <w:rFonts w:asciiTheme="minorBidi" w:hAnsiTheme="minorBidi"/>
          <w:sz w:val="20"/>
          <w:szCs w:val="20"/>
        </w:rPr>
        <w:t>ab,ti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) AND ((drug* OR agent* OR </w:t>
      </w:r>
      <w:proofErr w:type="spellStart"/>
      <w:r w:rsidRPr="00B056BD">
        <w:rPr>
          <w:rFonts w:asciiTheme="minorBidi" w:hAnsiTheme="minorBidi"/>
          <w:sz w:val="20"/>
          <w:szCs w:val="20"/>
        </w:rPr>
        <w:t>psychopharmacothera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B056BD">
        <w:rPr>
          <w:rFonts w:asciiTheme="minorBidi" w:hAnsiTheme="minorBidi"/>
          <w:sz w:val="20"/>
          <w:szCs w:val="20"/>
        </w:rPr>
        <w:t>pharmac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inhibitor* OR (monoclonal* NEAR/3 </w:t>
      </w:r>
      <w:proofErr w:type="spellStart"/>
      <w:r w:rsidRPr="00B056BD">
        <w:rPr>
          <w:rFonts w:asciiTheme="minorBidi" w:hAnsiTheme="minorBidi"/>
          <w:sz w:val="20"/>
          <w:szCs w:val="20"/>
        </w:rPr>
        <w:t>antibod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) OR </w:t>
      </w:r>
      <w:proofErr w:type="spellStart"/>
      <w:r w:rsidRPr="00B056BD">
        <w:rPr>
          <w:rFonts w:asciiTheme="minorBidi" w:hAnsiTheme="minorBidi"/>
          <w:sz w:val="20"/>
          <w:szCs w:val="20"/>
        </w:rPr>
        <w:t>immunotherap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 OR </w:t>
      </w:r>
      <w:proofErr w:type="spellStart"/>
      <w:r w:rsidRPr="00B056BD">
        <w:rPr>
          <w:rFonts w:asciiTheme="minorBidi" w:hAnsiTheme="minorBidi"/>
          <w:sz w:val="20"/>
          <w:szCs w:val="20"/>
        </w:rPr>
        <w:t>immun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* next </w:t>
      </w:r>
      <w:proofErr w:type="spellStart"/>
      <w:r w:rsidRPr="00B056BD">
        <w:rPr>
          <w:rFonts w:asciiTheme="minorBidi" w:hAnsiTheme="minorBidi"/>
          <w:sz w:val="20"/>
          <w:szCs w:val="20"/>
        </w:rPr>
        <w:t>therap</w:t>
      </w:r>
      <w:proofErr w:type="spellEnd"/>
      <w:r w:rsidRPr="00B056BD">
        <w:rPr>
          <w:rFonts w:asciiTheme="minorBidi" w:hAnsiTheme="minorBidi"/>
          <w:sz w:val="20"/>
          <w:szCs w:val="20"/>
        </w:rPr>
        <w:t>* OR amyloid next β OR β next amyloid OR beta next amyloid OR aβ OR a next β OR amyloidβ OR amyloid next beta OR *</w:t>
      </w:r>
      <w:proofErr w:type="spellStart"/>
      <w:r w:rsidRPr="00B056BD">
        <w:rPr>
          <w:rFonts w:asciiTheme="minorBidi" w:hAnsiTheme="minorBidi"/>
          <w:sz w:val="20"/>
          <w:szCs w:val="20"/>
        </w:rPr>
        <w:t>mab</w:t>
      </w:r>
      <w:proofErr w:type="spellEnd"/>
      <w:r w:rsidRPr="00B056BD">
        <w:rPr>
          <w:rFonts w:asciiTheme="minorBidi" w:hAnsiTheme="minorBidi"/>
          <w:sz w:val="20"/>
          <w:szCs w:val="20"/>
        </w:rPr>
        <w:t>):</w:t>
      </w:r>
      <w:proofErr w:type="spellStart"/>
      <w:r w:rsidRPr="00B056BD">
        <w:rPr>
          <w:rFonts w:asciiTheme="minorBidi" w:hAnsiTheme="minorBidi"/>
          <w:sz w:val="20"/>
          <w:szCs w:val="20"/>
        </w:rPr>
        <w:t>ab,ti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) AND ((phase next 2 OR phase next 2a OR phase next 2b OR phase next 2 next a OR phase next 2 next b OR phase next 3 OR phase next ii OR phase next </w:t>
      </w:r>
      <w:proofErr w:type="spellStart"/>
      <w:r w:rsidRPr="00B056BD">
        <w:rPr>
          <w:rFonts w:asciiTheme="minorBidi" w:hAnsiTheme="minorBidi"/>
          <w:sz w:val="20"/>
          <w:szCs w:val="20"/>
        </w:rPr>
        <w:t>iia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phase next </w:t>
      </w:r>
      <w:proofErr w:type="spellStart"/>
      <w:r w:rsidRPr="00B056BD">
        <w:rPr>
          <w:rFonts w:asciiTheme="minorBidi" w:hAnsiTheme="minorBidi"/>
          <w:sz w:val="20"/>
          <w:szCs w:val="20"/>
        </w:rPr>
        <w:t>iib</w:t>
      </w:r>
      <w:proofErr w:type="spellEnd"/>
      <w:r w:rsidRPr="00B056BD">
        <w:rPr>
          <w:rFonts w:asciiTheme="minorBidi" w:hAnsiTheme="minorBidi"/>
          <w:sz w:val="20"/>
          <w:szCs w:val="20"/>
        </w:rPr>
        <w:t xml:space="preserve"> OR phase next ii next a OR phase next ii next b OR phase next iii):</w:t>
      </w:r>
      <w:proofErr w:type="spellStart"/>
      <w:r w:rsidRPr="00B056BD">
        <w:rPr>
          <w:rFonts w:asciiTheme="minorBidi" w:hAnsiTheme="minorBidi"/>
          <w:sz w:val="20"/>
          <w:szCs w:val="20"/>
        </w:rPr>
        <w:t>ab,ti</w:t>
      </w:r>
      <w:proofErr w:type="spellEnd"/>
      <w:r w:rsidRPr="00B056BD">
        <w:rPr>
          <w:rFonts w:asciiTheme="minorBidi" w:hAnsiTheme="minorBidi"/>
          <w:sz w:val="20"/>
          <w:szCs w:val="20"/>
        </w:rPr>
        <w:t>)</w:t>
      </w:r>
    </w:p>
    <w:p w14:paraId="7B17B429" w14:textId="6BF2CE0A" w:rsidR="00181B6F" w:rsidRDefault="00181B6F" w:rsidP="009B1E99">
      <w:pPr>
        <w:rPr>
          <w:rFonts w:asciiTheme="minorBidi" w:hAnsiTheme="minorBidi"/>
          <w:sz w:val="20"/>
          <w:szCs w:val="20"/>
        </w:rPr>
      </w:pPr>
    </w:p>
    <w:p w14:paraId="5CD74BF1" w14:textId="1D0A858A" w:rsidR="00B056BD" w:rsidRDefault="00B056BD" w:rsidP="009B1E99">
      <w:pPr>
        <w:rPr>
          <w:rFonts w:asciiTheme="minorBidi" w:hAnsiTheme="minorBidi"/>
          <w:b/>
          <w:bCs/>
          <w:sz w:val="20"/>
          <w:szCs w:val="20"/>
        </w:rPr>
      </w:pPr>
      <w:r w:rsidRPr="00B056BD">
        <w:rPr>
          <w:rFonts w:asciiTheme="minorBidi" w:hAnsiTheme="minorBidi"/>
          <w:b/>
          <w:bCs/>
          <w:sz w:val="20"/>
          <w:szCs w:val="20"/>
        </w:rPr>
        <w:t>Clinicaltrials.gov</w:t>
      </w:r>
    </w:p>
    <w:p w14:paraId="251F3E14" w14:textId="77777777" w:rsidR="0077654A" w:rsidRPr="0077654A" w:rsidRDefault="0077654A" w:rsidP="0077654A">
      <w:pPr>
        <w:rPr>
          <w:rFonts w:asciiTheme="minorBidi" w:hAnsiTheme="minorBidi"/>
          <w:sz w:val="20"/>
          <w:szCs w:val="20"/>
        </w:rPr>
      </w:pPr>
      <w:r w:rsidRPr="0077654A">
        <w:rPr>
          <w:rFonts w:asciiTheme="minorBidi" w:hAnsiTheme="minorBidi"/>
          <w:sz w:val="20"/>
          <w:szCs w:val="20"/>
        </w:rPr>
        <w:t>Condition or disease: Alzheimer OR dementia</w:t>
      </w:r>
    </w:p>
    <w:p w14:paraId="60D0481A" w14:textId="77777777" w:rsidR="002051E7" w:rsidRDefault="002051E7" w:rsidP="0077654A">
      <w:pPr>
        <w:rPr>
          <w:rFonts w:asciiTheme="minorBidi" w:hAnsiTheme="minorBidi"/>
          <w:sz w:val="20"/>
          <w:szCs w:val="20"/>
        </w:rPr>
      </w:pPr>
    </w:p>
    <w:p w14:paraId="3A9D53DE" w14:textId="599268EE" w:rsidR="0077654A" w:rsidRPr="0077654A" w:rsidRDefault="0077654A" w:rsidP="0077654A">
      <w:pPr>
        <w:rPr>
          <w:rFonts w:asciiTheme="minorBidi" w:hAnsiTheme="minorBidi"/>
          <w:sz w:val="20"/>
          <w:szCs w:val="20"/>
        </w:rPr>
      </w:pPr>
      <w:r w:rsidRPr="0077654A">
        <w:rPr>
          <w:rFonts w:asciiTheme="minorBidi" w:hAnsiTheme="minorBidi"/>
          <w:sz w:val="20"/>
          <w:szCs w:val="20"/>
        </w:rPr>
        <w:t xml:space="preserve">Other terms:  antibodies OR inflammatory OR "rage antagonists" OR "calcium channel" OR amyloid OR tau  OR </w:t>
      </w:r>
      <w:proofErr w:type="spellStart"/>
      <w:r w:rsidRPr="0077654A">
        <w:rPr>
          <w:rFonts w:asciiTheme="minorBidi" w:hAnsiTheme="minorBidi"/>
          <w:sz w:val="20"/>
          <w:szCs w:val="20"/>
        </w:rPr>
        <w:t>psychotropics</w:t>
      </w:r>
      <w:proofErr w:type="spellEnd"/>
      <w:r w:rsidRPr="0077654A">
        <w:rPr>
          <w:rFonts w:asciiTheme="minorBidi" w:hAnsiTheme="minorBidi"/>
          <w:sz w:val="20"/>
          <w:szCs w:val="20"/>
        </w:rPr>
        <w:t xml:space="preserve"> OR statins OR "</w:t>
      </w:r>
      <w:proofErr w:type="spellStart"/>
      <w:r w:rsidRPr="0077654A">
        <w:rPr>
          <w:rFonts w:asciiTheme="minorBidi" w:hAnsiTheme="minorBidi"/>
          <w:sz w:val="20"/>
          <w:szCs w:val="20"/>
        </w:rPr>
        <w:t>hmg</w:t>
      </w:r>
      <w:proofErr w:type="spellEnd"/>
      <w:r w:rsidRPr="0077654A">
        <w:rPr>
          <w:rFonts w:asciiTheme="minorBidi" w:hAnsiTheme="minorBidi"/>
          <w:sz w:val="20"/>
          <w:szCs w:val="20"/>
        </w:rPr>
        <w:t xml:space="preserve"> </w:t>
      </w:r>
      <w:proofErr w:type="spellStart"/>
      <w:r w:rsidRPr="0077654A">
        <w:rPr>
          <w:rFonts w:asciiTheme="minorBidi" w:hAnsiTheme="minorBidi"/>
          <w:sz w:val="20"/>
          <w:szCs w:val="20"/>
        </w:rPr>
        <w:t>coa</w:t>
      </w:r>
      <w:proofErr w:type="spellEnd"/>
      <w:r w:rsidRPr="0077654A">
        <w:rPr>
          <w:rFonts w:asciiTheme="minorBidi" w:hAnsiTheme="minorBidi"/>
          <w:sz w:val="20"/>
          <w:szCs w:val="20"/>
        </w:rPr>
        <w:t>"</w:t>
      </w:r>
    </w:p>
    <w:p w14:paraId="7F14BC8D" w14:textId="77777777" w:rsidR="002051E7" w:rsidRDefault="002051E7" w:rsidP="0077654A">
      <w:pPr>
        <w:rPr>
          <w:rFonts w:asciiTheme="minorBidi" w:hAnsiTheme="minorBidi"/>
          <w:sz w:val="20"/>
          <w:szCs w:val="20"/>
        </w:rPr>
      </w:pPr>
    </w:p>
    <w:p w14:paraId="40A733E1" w14:textId="5D2211E1" w:rsidR="0077654A" w:rsidRPr="0077654A" w:rsidRDefault="0077654A" w:rsidP="0077654A">
      <w:pPr>
        <w:rPr>
          <w:rFonts w:asciiTheme="minorBidi" w:hAnsiTheme="minorBidi"/>
          <w:sz w:val="20"/>
          <w:szCs w:val="20"/>
        </w:rPr>
      </w:pPr>
      <w:r w:rsidRPr="0077654A">
        <w:rPr>
          <w:rFonts w:asciiTheme="minorBidi" w:hAnsiTheme="minorBidi"/>
          <w:sz w:val="20"/>
          <w:szCs w:val="20"/>
        </w:rPr>
        <w:t>Additional Criteria: Phase: Phase 2 OR Phase 3</w:t>
      </w:r>
    </w:p>
    <w:p w14:paraId="37B1CF62" w14:textId="3639A322" w:rsidR="00F40D65" w:rsidRDefault="00F40D65">
      <w:pPr>
        <w:rPr>
          <w:rFonts w:asciiTheme="minorBidi" w:hAnsiTheme="minorBidi"/>
          <w:color w:val="FF0000"/>
          <w:sz w:val="20"/>
          <w:szCs w:val="20"/>
        </w:rPr>
      </w:pPr>
      <w:r>
        <w:rPr>
          <w:rFonts w:asciiTheme="minorBidi" w:hAnsiTheme="minorBidi"/>
          <w:color w:val="FF0000"/>
          <w:sz w:val="20"/>
          <w:szCs w:val="20"/>
        </w:rPr>
        <w:br w:type="page"/>
      </w:r>
    </w:p>
    <w:p w14:paraId="55992B71" w14:textId="77777777" w:rsidR="00F40D65" w:rsidRDefault="00F40D65" w:rsidP="00F40D65">
      <w:pPr>
        <w:spacing w:line="360" w:lineRule="auto"/>
        <w:rPr>
          <w:rFonts w:asciiTheme="minorBidi" w:hAnsiTheme="minorBidi"/>
          <w:b/>
          <w:bCs/>
          <w:sz w:val="20"/>
          <w:szCs w:val="20"/>
        </w:rPr>
      </w:pPr>
      <w:r w:rsidRPr="006451C6">
        <w:rPr>
          <w:rFonts w:asciiTheme="minorBidi" w:hAnsiTheme="minorBidi"/>
          <w:b/>
          <w:bCs/>
          <w:sz w:val="20"/>
          <w:szCs w:val="20"/>
        </w:rPr>
        <w:lastRenderedPageBreak/>
        <w:t xml:space="preserve">Supplementary </w:t>
      </w:r>
      <w:r>
        <w:rPr>
          <w:rFonts w:asciiTheme="minorBidi" w:hAnsiTheme="minorBidi"/>
          <w:b/>
          <w:bCs/>
          <w:sz w:val="20"/>
          <w:szCs w:val="20"/>
        </w:rPr>
        <w:t>Text 2</w:t>
      </w:r>
    </w:p>
    <w:p w14:paraId="702469D6" w14:textId="77777777" w:rsidR="00F40D65" w:rsidRPr="00B56826" w:rsidRDefault="00F40D65" w:rsidP="00F40D65">
      <w:pPr>
        <w:spacing w:line="360" w:lineRule="auto"/>
        <w:rPr>
          <w:rFonts w:asciiTheme="minorBidi" w:hAnsiTheme="minorBidi"/>
          <w:sz w:val="20"/>
          <w:szCs w:val="20"/>
        </w:rPr>
      </w:pPr>
      <w:r w:rsidRPr="00B56826">
        <w:rPr>
          <w:rFonts w:asciiTheme="minorBidi" w:hAnsiTheme="minorBidi"/>
          <w:i/>
          <w:iCs/>
          <w:sz w:val="20"/>
          <w:szCs w:val="20"/>
        </w:rPr>
        <w:t>Analyses of studies with and without a full protocol available</w:t>
      </w:r>
    </w:p>
    <w:p w14:paraId="3FFD2423" w14:textId="77777777" w:rsidR="00F40D65" w:rsidRPr="00B56826" w:rsidRDefault="00F40D65" w:rsidP="00F40D65">
      <w:pPr>
        <w:rPr>
          <w:rFonts w:asciiTheme="minorBidi" w:hAnsiTheme="minorBidi"/>
          <w:sz w:val="20"/>
          <w:szCs w:val="20"/>
        </w:rPr>
      </w:pPr>
      <w:r w:rsidRPr="00B56826">
        <w:rPr>
          <w:rFonts w:asciiTheme="minorBidi" w:hAnsiTheme="minorBidi"/>
          <w:sz w:val="20"/>
          <w:szCs w:val="20"/>
        </w:rPr>
        <w:t xml:space="preserve">We compared studies with and without a full protocol using Fisher’s Exact test (without correcting for multiple testing). Studies for which a full protocol was available more often contained criteria related to childbearing/conception (p&lt;.001), a cardiovascular disease history (p&lt;.05), </w:t>
      </w:r>
      <w:proofErr w:type="spellStart"/>
      <w:r w:rsidRPr="00B56826">
        <w:rPr>
          <w:rFonts w:asciiTheme="minorBidi" w:hAnsiTheme="minorBidi"/>
          <w:sz w:val="20"/>
          <w:szCs w:val="20"/>
        </w:rPr>
        <w:t>Hachinski</w:t>
      </w:r>
      <w:proofErr w:type="spellEnd"/>
      <w:r w:rsidRPr="00B56826">
        <w:rPr>
          <w:rFonts w:asciiTheme="minorBidi" w:hAnsiTheme="minorBidi"/>
          <w:sz w:val="20"/>
          <w:szCs w:val="20"/>
        </w:rPr>
        <w:t xml:space="preserve"> scores (p&lt;.05), brain trauma (p=.01), respiratory illness (p&lt;.05), infection (p&lt;.001), HIV-status (p&lt;.05), autoimmune disease (p=.001), cancer (p&lt;.001), vital and lab abnormalities (p&lt;.05), a contraindication to undergoing an MRI scan (p&lt;.01), sensory abilities (p&lt;.01), written informed consent (p&lt;.05), language (p&lt;.05), caregiver consent (p&lt;.05), and whether patients are likely to complete the study (p&lt;.001).</w:t>
      </w:r>
    </w:p>
    <w:p w14:paraId="5C341868" w14:textId="39E6C54F" w:rsidR="00B056BD" w:rsidRPr="00F40D65" w:rsidRDefault="00B056BD" w:rsidP="00F40D65">
      <w:pPr>
        <w:rPr>
          <w:rFonts w:asciiTheme="minorBidi" w:hAnsiTheme="minorBidi"/>
          <w:sz w:val="20"/>
          <w:szCs w:val="20"/>
        </w:rPr>
      </w:pPr>
    </w:p>
    <w:sectPr w:rsidR="00B056BD" w:rsidRPr="00F40D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DB31DD"/>
    <w:multiLevelType w:val="hybridMultilevel"/>
    <w:tmpl w:val="D204A360"/>
    <w:lvl w:ilvl="0" w:tplc="0650AB6A">
      <w:start w:val="8"/>
      <w:numFmt w:val="bullet"/>
      <w:lvlText w:val="-"/>
      <w:lvlJc w:val="left"/>
      <w:pPr>
        <w:ind w:left="501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" w15:restartNumberingAfterBreak="0">
    <w:nsid w:val="7D5E4CC1"/>
    <w:multiLevelType w:val="hybridMultilevel"/>
    <w:tmpl w:val="24E25298"/>
    <w:lvl w:ilvl="0" w:tplc="0650AB6A">
      <w:start w:val="8"/>
      <w:numFmt w:val="bullet"/>
      <w:lvlText w:val="-"/>
      <w:lvlJc w:val="left"/>
      <w:pPr>
        <w:ind w:left="501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F56"/>
    <w:rsid w:val="0002396B"/>
    <w:rsid w:val="00044910"/>
    <w:rsid w:val="00065D50"/>
    <w:rsid w:val="00084F4B"/>
    <w:rsid w:val="000B52CE"/>
    <w:rsid w:val="000D1335"/>
    <w:rsid w:val="000D6F30"/>
    <w:rsid w:val="000E7361"/>
    <w:rsid w:val="000F54BB"/>
    <w:rsid w:val="0012085F"/>
    <w:rsid w:val="0012688C"/>
    <w:rsid w:val="0013280D"/>
    <w:rsid w:val="00153F10"/>
    <w:rsid w:val="00180D05"/>
    <w:rsid w:val="00181B6F"/>
    <w:rsid w:val="001C597C"/>
    <w:rsid w:val="001C5C1E"/>
    <w:rsid w:val="001D225C"/>
    <w:rsid w:val="001D662C"/>
    <w:rsid w:val="002051E7"/>
    <w:rsid w:val="00286674"/>
    <w:rsid w:val="002973F3"/>
    <w:rsid w:val="002A46FF"/>
    <w:rsid w:val="002F1D2C"/>
    <w:rsid w:val="00324C5C"/>
    <w:rsid w:val="00347D49"/>
    <w:rsid w:val="003737C0"/>
    <w:rsid w:val="003955A9"/>
    <w:rsid w:val="003A130D"/>
    <w:rsid w:val="003C198B"/>
    <w:rsid w:val="003D55C5"/>
    <w:rsid w:val="003F7ED3"/>
    <w:rsid w:val="00406C87"/>
    <w:rsid w:val="00412498"/>
    <w:rsid w:val="00421802"/>
    <w:rsid w:val="004D5D82"/>
    <w:rsid w:val="004E3970"/>
    <w:rsid w:val="004F7BFE"/>
    <w:rsid w:val="00544C99"/>
    <w:rsid w:val="00545F55"/>
    <w:rsid w:val="00566E94"/>
    <w:rsid w:val="00566FA5"/>
    <w:rsid w:val="00577B2A"/>
    <w:rsid w:val="00577E46"/>
    <w:rsid w:val="0058673C"/>
    <w:rsid w:val="005873E2"/>
    <w:rsid w:val="005A24DD"/>
    <w:rsid w:val="005B01B1"/>
    <w:rsid w:val="005F73E0"/>
    <w:rsid w:val="00607D92"/>
    <w:rsid w:val="00611F60"/>
    <w:rsid w:val="00612BA1"/>
    <w:rsid w:val="00635CEA"/>
    <w:rsid w:val="0064032C"/>
    <w:rsid w:val="006451C6"/>
    <w:rsid w:val="006548F2"/>
    <w:rsid w:val="006B6568"/>
    <w:rsid w:val="006E3C21"/>
    <w:rsid w:val="0070288B"/>
    <w:rsid w:val="00761119"/>
    <w:rsid w:val="0077654A"/>
    <w:rsid w:val="007A50E6"/>
    <w:rsid w:val="007E3062"/>
    <w:rsid w:val="007F153E"/>
    <w:rsid w:val="00820670"/>
    <w:rsid w:val="0082640D"/>
    <w:rsid w:val="0086129A"/>
    <w:rsid w:val="0087764F"/>
    <w:rsid w:val="00881DEF"/>
    <w:rsid w:val="008968D2"/>
    <w:rsid w:val="008B2672"/>
    <w:rsid w:val="008F48B0"/>
    <w:rsid w:val="00903C0D"/>
    <w:rsid w:val="00931448"/>
    <w:rsid w:val="00933820"/>
    <w:rsid w:val="00945A67"/>
    <w:rsid w:val="009533D4"/>
    <w:rsid w:val="00962965"/>
    <w:rsid w:val="00982235"/>
    <w:rsid w:val="009B1E99"/>
    <w:rsid w:val="009B634C"/>
    <w:rsid w:val="009D0F88"/>
    <w:rsid w:val="009D68FA"/>
    <w:rsid w:val="009E2500"/>
    <w:rsid w:val="00A01B4B"/>
    <w:rsid w:val="00A51FA0"/>
    <w:rsid w:val="00A67E77"/>
    <w:rsid w:val="00A80CCF"/>
    <w:rsid w:val="00AA4BFF"/>
    <w:rsid w:val="00AB28E6"/>
    <w:rsid w:val="00AB4096"/>
    <w:rsid w:val="00AB432E"/>
    <w:rsid w:val="00AB7920"/>
    <w:rsid w:val="00AE3B00"/>
    <w:rsid w:val="00AF1771"/>
    <w:rsid w:val="00B056BD"/>
    <w:rsid w:val="00B12F56"/>
    <w:rsid w:val="00B1436B"/>
    <w:rsid w:val="00B56826"/>
    <w:rsid w:val="00B60263"/>
    <w:rsid w:val="00B85914"/>
    <w:rsid w:val="00BD27FA"/>
    <w:rsid w:val="00BF643E"/>
    <w:rsid w:val="00C036A9"/>
    <w:rsid w:val="00C039F7"/>
    <w:rsid w:val="00C9245A"/>
    <w:rsid w:val="00C95E39"/>
    <w:rsid w:val="00CE341C"/>
    <w:rsid w:val="00D30FCC"/>
    <w:rsid w:val="00D55F08"/>
    <w:rsid w:val="00D64D88"/>
    <w:rsid w:val="00DA0EFB"/>
    <w:rsid w:val="00DB308B"/>
    <w:rsid w:val="00DD750D"/>
    <w:rsid w:val="00DF16D6"/>
    <w:rsid w:val="00E00591"/>
    <w:rsid w:val="00E02EBA"/>
    <w:rsid w:val="00E065D5"/>
    <w:rsid w:val="00E359EC"/>
    <w:rsid w:val="00E401DD"/>
    <w:rsid w:val="00E475BD"/>
    <w:rsid w:val="00E525A3"/>
    <w:rsid w:val="00E83C48"/>
    <w:rsid w:val="00EA6464"/>
    <w:rsid w:val="00EE11EC"/>
    <w:rsid w:val="00EF437F"/>
    <w:rsid w:val="00F07ED7"/>
    <w:rsid w:val="00F25992"/>
    <w:rsid w:val="00F30C09"/>
    <w:rsid w:val="00F40D65"/>
    <w:rsid w:val="00F412DF"/>
    <w:rsid w:val="00F47867"/>
    <w:rsid w:val="00F56D35"/>
    <w:rsid w:val="00F75894"/>
    <w:rsid w:val="00F8111A"/>
    <w:rsid w:val="00FA7A69"/>
    <w:rsid w:val="00FD4F7D"/>
    <w:rsid w:val="00FD5236"/>
    <w:rsid w:val="00FD6AA6"/>
    <w:rsid w:val="00FE53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90A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1436B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436B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028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0288B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0288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0288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0288B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9D68FA"/>
    <w:pPr>
      <w:spacing w:before="200" w:after="200" w:line="360" w:lineRule="auto"/>
      <w:ind w:left="720"/>
      <w:contextualSpacing/>
    </w:pPr>
    <w:rPr>
      <w:rFonts w:eastAsiaTheme="minorEastAsia"/>
      <w:sz w:val="22"/>
      <w:szCs w:val="20"/>
    </w:rPr>
  </w:style>
  <w:style w:type="table" w:styleId="Tabelraster">
    <w:name w:val="Table Grid"/>
    <w:basedOn w:val="Standaardtabel"/>
    <w:uiPriority w:val="59"/>
    <w:rsid w:val="009D68FA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8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2455</Words>
  <Characters>1400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E. Smith</dc:creator>
  <cp:keywords/>
  <dc:description/>
  <cp:lastModifiedBy>S. Franzen</cp:lastModifiedBy>
  <cp:revision>20</cp:revision>
  <cp:lastPrinted>2021-03-25T08:12:00Z</cp:lastPrinted>
  <dcterms:created xsi:type="dcterms:W3CDTF">2021-04-06T08:03:00Z</dcterms:created>
  <dcterms:modified xsi:type="dcterms:W3CDTF">2021-06-10T08:15:00Z</dcterms:modified>
</cp:coreProperties>
</file>